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1B08D" w14:textId="34999C8D" w:rsidR="007D77DB" w:rsidRPr="000E4A1C" w:rsidRDefault="003F404D" w:rsidP="007D77DB">
      <w:pPr>
        <w:rPr>
          <w:rFonts w:ascii="Times New Roman" w:hAnsi="Times New Roman" w:cs="Times New Roman"/>
        </w:rPr>
      </w:pPr>
      <w:r w:rsidRPr="000E4A1C">
        <w:rPr>
          <w:rFonts w:ascii="Times New Roman" w:hAnsi="Times New Roman" w:cs="Times New Roman"/>
        </w:rPr>
        <w:t>Supplementary Fil</w:t>
      </w:r>
      <w:r w:rsidR="00C42FD7" w:rsidRPr="000E4A1C">
        <w:rPr>
          <w:rFonts w:ascii="Times New Roman" w:hAnsi="Times New Roman" w:cs="Times New Roman"/>
        </w:rPr>
        <w:t>e</w:t>
      </w:r>
      <w:r w:rsidR="007D77DB" w:rsidRPr="000E4A1C">
        <w:rPr>
          <w:rFonts w:ascii="Times New Roman" w:hAnsi="Times New Roman" w:cs="Times New Roman"/>
        </w:rPr>
        <w:t xml:space="preserve">: </w:t>
      </w:r>
      <w:r w:rsidR="00721001">
        <w:rPr>
          <w:rFonts w:ascii="Times New Roman" w:hAnsi="Times New Roman" w:cs="Times New Roman"/>
        </w:rPr>
        <w:t>Review References</w:t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7927"/>
      </w:tblGrid>
      <w:tr w:rsidR="000E4A1C" w:rsidRPr="000E4A1C" w14:paraId="69CB7D6A" w14:textId="77777777" w:rsidTr="000E4A1C">
        <w:trPr>
          <w:trHeight w:val="255"/>
        </w:trPr>
        <w:tc>
          <w:tcPr>
            <w:tcW w:w="8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EB3E9" w14:textId="71B1A2A0" w:rsidR="000E4A1C" w:rsidRPr="000E4A1C" w:rsidRDefault="000E4A1C" w:rsidP="007D77DB">
            <w:pPr>
              <w:spacing w:before="120" w:after="120"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7519" w:type="dxa"/>
            <w:tcBorders>
              <w:left w:val="single" w:sz="4" w:space="0" w:color="auto"/>
              <w:bottom w:val="single" w:sz="4" w:space="0" w:color="auto"/>
            </w:tcBorders>
          </w:tcPr>
          <w:p w14:paraId="49F57D0F" w14:textId="2604ECFB" w:rsidR="000E4A1C" w:rsidRPr="000E4A1C" w:rsidRDefault="000E4A1C" w:rsidP="007D77DB">
            <w:pPr>
              <w:spacing w:before="120" w:after="120"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Reference</w:t>
            </w:r>
          </w:p>
        </w:tc>
      </w:tr>
      <w:tr w:rsidR="000E4A1C" w:rsidRPr="000E4A1C" w14:paraId="104EC421" w14:textId="77777777" w:rsidTr="000E4A1C">
        <w:trPr>
          <w:trHeight w:val="255"/>
        </w:trPr>
        <w:tc>
          <w:tcPr>
            <w:tcW w:w="8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974AF6" w14:textId="3940E88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9" w:type="dxa"/>
            <w:tcBorders>
              <w:top w:val="single" w:sz="4" w:space="0" w:color="auto"/>
              <w:left w:val="single" w:sz="4" w:space="0" w:color="auto"/>
            </w:tcBorders>
          </w:tcPr>
          <w:p w14:paraId="698E39DD" w14:textId="5A35209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Abdallah W, Chowdhury S, Iqbal K. Access and fees in public health care services for the poor: Bangladesh as a case study. </w:t>
            </w:r>
            <w:proofErr w:type="spellStart"/>
            <w:r w:rsidRPr="000E4A1C">
              <w:t>Oxf</w:t>
            </w:r>
            <w:proofErr w:type="spellEnd"/>
            <w:r w:rsidRPr="000E4A1C">
              <w:t xml:space="preserve"> Dev Stud </w:t>
            </w:r>
            <w:proofErr w:type="gramStart"/>
            <w:r w:rsidRPr="000E4A1C">
              <w:t>2022;50:209</w:t>
            </w:r>
            <w:proofErr w:type="gramEnd"/>
            <w:r w:rsidRPr="000E4A1C">
              <w:t>–24.</w:t>
            </w:r>
          </w:p>
        </w:tc>
      </w:tr>
      <w:tr w:rsidR="000E4A1C" w:rsidRPr="000E4A1C" w14:paraId="3F19CC1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8C6EE98" w14:textId="3C9E64D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4DBCB79" w14:textId="5372960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Aboutorabi</w:t>
            </w:r>
            <w:proofErr w:type="spellEnd"/>
            <w:r w:rsidRPr="000E4A1C">
              <w:t xml:space="preserve"> A, et al. Factors affecting the informal payments in public and teaching hospitals. Med J Islam </w:t>
            </w:r>
            <w:proofErr w:type="spellStart"/>
            <w:r w:rsidRPr="000E4A1C">
              <w:t>Repub</w:t>
            </w:r>
            <w:proofErr w:type="spellEnd"/>
            <w:r w:rsidRPr="000E4A1C">
              <w:t xml:space="preserve"> Iran </w:t>
            </w:r>
            <w:proofErr w:type="gramStart"/>
            <w:r w:rsidRPr="000E4A1C">
              <w:t>2016;30:315</w:t>
            </w:r>
            <w:proofErr w:type="gramEnd"/>
            <w:r w:rsidRPr="000E4A1C">
              <w:t>.</w:t>
            </w:r>
          </w:p>
        </w:tc>
      </w:tr>
      <w:tr w:rsidR="000E4A1C" w:rsidRPr="000E4A1C" w14:paraId="5920397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BB7F7E8" w14:textId="4802FA4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B9DA06D" w14:textId="03BD5AE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Agwu</w:t>
            </w:r>
            <w:proofErr w:type="spellEnd"/>
            <w:r w:rsidRPr="000E4A1C">
              <w:t xml:space="preserve"> P, et al. Private money-making indulgence and inefficiency of primary healthcare in Nigeria: a qualitative study of health workers’ absenteeism. Int J Public Health </w:t>
            </w:r>
            <w:proofErr w:type="gramStart"/>
            <w:r w:rsidRPr="000E4A1C">
              <w:t>2020;65:1019</w:t>
            </w:r>
            <w:proofErr w:type="gramEnd"/>
            <w:r w:rsidRPr="000E4A1C">
              <w:t>–26.</w:t>
            </w:r>
          </w:p>
        </w:tc>
      </w:tr>
      <w:tr w:rsidR="000E4A1C" w:rsidRPr="000E4A1C" w14:paraId="7394BA04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44A1340" w14:textId="1836962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4D67D61" w14:textId="6F5F766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>Ahmed F, et al. Key challenges to optimal therapeutic coverage and maternal utilisation of CMAM program in rural Southern Pakistan: a qualitative exploratory study. Nutrients 2022;14.</w:t>
            </w:r>
          </w:p>
        </w:tc>
      </w:tr>
      <w:tr w:rsidR="000E4A1C" w:rsidRPr="000E4A1C" w14:paraId="7846A0FC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BB12C1B" w14:textId="5A03F59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12C36FE" w14:textId="7C251E3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Amsterdam J, McHenry L, </w:t>
            </w:r>
            <w:proofErr w:type="spellStart"/>
            <w:r w:rsidRPr="000E4A1C">
              <w:t>Jureidini</w:t>
            </w:r>
            <w:proofErr w:type="spellEnd"/>
            <w:r w:rsidRPr="000E4A1C">
              <w:t xml:space="preserve"> J. Industry-corrupted psychiatric trials. </w:t>
            </w:r>
            <w:proofErr w:type="spellStart"/>
            <w:r w:rsidRPr="000E4A1C">
              <w:t>Psychiatr</w:t>
            </w:r>
            <w:proofErr w:type="spellEnd"/>
            <w:r w:rsidRPr="000E4A1C">
              <w:t xml:space="preserve"> Pol </w:t>
            </w:r>
            <w:proofErr w:type="gramStart"/>
            <w:r w:rsidRPr="000E4A1C">
              <w:t>2017;51:993</w:t>
            </w:r>
            <w:proofErr w:type="gramEnd"/>
            <w:r w:rsidRPr="000E4A1C">
              <w:t>–1008.</w:t>
            </w:r>
          </w:p>
        </w:tc>
      </w:tr>
      <w:tr w:rsidR="000E4A1C" w:rsidRPr="000E4A1C" w14:paraId="71F13BCF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89AE745" w14:textId="0B8B3A7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CC94F3B" w14:textId="72A7C39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Amudha</w:t>
            </w:r>
            <w:proofErr w:type="spellEnd"/>
            <w:r w:rsidRPr="000E4A1C">
              <w:t xml:space="preserve"> R, </w:t>
            </w:r>
            <w:proofErr w:type="spellStart"/>
            <w:r w:rsidRPr="000E4A1C">
              <w:t>Alamelu</w:t>
            </w:r>
            <w:proofErr w:type="spellEnd"/>
            <w:r w:rsidRPr="000E4A1C">
              <w:t xml:space="preserve"> R, </w:t>
            </w:r>
            <w:proofErr w:type="spellStart"/>
            <w:r w:rsidRPr="000E4A1C">
              <w:t>Cresenta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Shakila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Motha</w:t>
            </w:r>
            <w:proofErr w:type="spellEnd"/>
            <w:r w:rsidRPr="000E4A1C">
              <w:t xml:space="preserve"> L, Badrinath V. Pharma advertising - Is it deceptive? Res J Pharm </w:t>
            </w:r>
            <w:proofErr w:type="spellStart"/>
            <w:r w:rsidRPr="000E4A1C">
              <w:t>Biol</w:t>
            </w:r>
            <w:proofErr w:type="spellEnd"/>
            <w:r w:rsidRPr="000E4A1C">
              <w:t xml:space="preserve"> Chem Sci </w:t>
            </w:r>
            <w:proofErr w:type="gramStart"/>
            <w:r w:rsidRPr="000E4A1C">
              <w:t>2015;6:1158</w:t>
            </w:r>
            <w:proofErr w:type="gramEnd"/>
            <w:r w:rsidRPr="000E4A1C">
              <w:t>–67.</w:t>
            </w:r>
          </w:p>
        </w:tc>
      </w:tr>
      <w:tr w:rsidR="000E4A1C" w:rsidRPr="000E4A1C" w14:paraId="62C5DE5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E9068F0" w14:textId="30244D8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EF97338" w14:textId="43A09EA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Badawi D, </w:t>
            </w:r>
            <w:proofErr w:type="spellStart"/>
            <w:r w:rsidRPr="000E4A1C">
              <w:t>Alkhamis</w:t>
            </w:r>
            <w:proofErr w:type="spellEnd"/>
            <w:r w:rsidRPr="000E4A1C">
              <w:t xml:space="preserve"> Y, </w:t>
            </w:r>
            <w:proofErr w:type="spellStart"/>
            <w:r w:rsidRPr="000E4A1C">
              <w:t>Qaddoumi</w:t>
            </w:r>
            <w:proofErr w:type="spellEnd"/>
            <w:r w:rsidRPr="000E4A1C">
              <w:t xml:space="preserve"> M, </w:t>
            </w:r>
            <w:proofErr w:type="spellStart"/>
            <w:r w:rsidRPr="000E4A1C">
              <w:t>Behbehani</w:t>
            </w:r>
            <w:proofErr w:type="spellEnd"/>
            <w:r w:rsidRPr="000E4A1C">
              <w:t xml:space="preserve"> K. National transparency assessment of Kuwait’s pharmaceutical sector. Health Policy </w:t>
            </w:r>
            <w:proofErr w:type="gramStart"/>
            <w:r w:rsidRPr="000E4A1C">
              <w:t>2015;119:1275</w:t>
            </w:r>
            <w:proofErr w:type="gramEnd"/>
            <w:r w:rsidRPr="000E4A1C">
              <w:t>–83.</w:t>
            </w:r>
          </w:p>
        </w:tc>
      </w:tr>
      <w:tr w:rsidR="000E4A1C" w:rsidRPr="000E4A1C" w14:paraId="2C00A9E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BF0B0BC" w14:textId="61D0D88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56AC47C" w14:textId="7E75AC9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adun</w:t>
            </w:r>
            <w:proofErr w:type="spellEnd"/>
            <w:r w:rsidRPr="000E4A1C">
              <w:t xml:space="preserve"> M. Determinants of disability pensions in Croatia: the role of institutions. Public Sect Econ 2017;41.</w:t>
            </w:r>
          </w:p>
        </w:tc>
      </w:tr>
      <w:tr w:rsidR="000E4A1C" w:rsidRPr="000E4A1C" w14:paraId="5351B3B5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083E3FB" w14:textId="6B7E219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C903518" w14:textId="49B501F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aji</w:t>
            </w:r>
            <w:proofErr w:type="spellEnd"/>
            <w:r w:rsidRPr="000E4A1C">
              <w:t xml:space="preserve"> P, Pavlova M, </w:t>
            </w:r>
            <w:proofErr w:type="spellStart"/>
            <w:r w:rsidRPr="000E4A1C">
              <w:t>Gulácsi</w:t>
            </w:r>
            <w:proofErr w:type="spellEnd"/>
            <w:r w:rsidRPr="000E4A1C">
              <w:t xml:space="preserve"> L, Groot W. Exploring consumers’ attitudes towards informal patient payments using the combined method of cluster and multinomial regression analysis - the case of Hungary. BMC Health </w:t>
            </w:r>
            <w:proofErr w:type="spellStart"/>
            <w:r w:rsidRPr="000E4A1C">
              <w:t>Serv</w:t>
            </w:r>
            <w:proofErr w:type="spellEnd"/>
            <w:r w:rsidRPr="000E4A1C">
              <w:t xml:space="preserve"> Res </w:t>
            </w:r>
            <w:proofErr w:type="gramStart"/>
            <w:r w:rsidRPr="000E4A1C">
              <w:t>2013;13:1</w:t>
            </w:r>
            <w:proofErr w:type="gramEnd"/>
            <w:r w:rsidRPr="000E4A1C">
              <w:t>–14.</w:t>
            </w:r>
          </w:p>
        </w:tc>
      </w:tr>
      <w:tr w:rsidR="000E4A1C" w:rsidRPr="000E4A1C" w14:paraId="33E82C9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068065E" w14:textId="3A80988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48315CE" w14:textId="3544914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Baker D. The Future of the Pharmaceutical Industry: Beyond Government-Granted Monopolies. J Law Med Ethics </w:t>
            </w:r>
            <w:proofErr w:type="gramStart"/>
            <w:r w:rsidRPr="000E4A1C">
              <w:t>2021;49:25</w:t>
            </w:r>
            <w:proofErr w:type="gramEnd"/>
            <w:r w:rsidRPr="000E4A1C">
              <w:t>–9.</w:t>
            </w:r>
          </w:p>
        </w:tc>
      </w:tr>
      <w:tr w:rsidR="000E4A1C" w:rsidRPr="000E4A1C" w14:paraId="2B028BAC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D02A15F" w14:textId="4310611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3E889FE" w14:textId="7B27ABF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Bate R, Mathur A. Corruption and Medicine Quality in Latin America: A Pilot Study. BE J Econ Anal Policy </w:t>
            </w:r>
            <w:proofErr w:type="gramStart"/>
            <w:r w:rsidRPr="000E4A1C">
              <w:t>2018;18:20170076</w:t>
            </w:r>
            <w:proofErr w:type="gramEnd"/>
            <w:r w:rsidRPr="000E4A1C">
              <w:t>.</w:t>
            </w:r>
          </w:p>
        </w:tc>
      </w:tr>
      <w:tr w:rsidR="000E4A1C" w:rsidRPr="000E4A1C" w14:paraId="3CEC02D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BB51A61" w14:textId="75CD425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EF01F42" w14:textId="0213B65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atyrgareieva</w:t>
            </w:r>
            <w:proofErr w:type="spellEnd"/>
            <w:r w:rsidRPr="000E4A1C">
              <w:t xml:space="preserve"> V, </w:t>
            </w:r>
            <w:proofErr w:type="spellStart"/>
            <w:r w:rsidRPr="000E4A1C">
              <w:t>Babenko</w:t>
            </w:r>
            <w:proofErr w:type="spellEnd"/>
            <w:r w:rsidRPr="000E4A1C">
              <w:t xml:space="preserve"> A, </w:t>
            </w:r>
            <w:proofErr w:type="spellStart"/>
            <w:r w:rsidRPr="000E4A1C">
              <w:t>Kaija</w:t>
            </w:r>
            <w:proofErr w:type="spellEnd"/>
            <w:r w:rsidRPr="000E4A1C">
              <w:t xml:space="preserve"> S. Corruption in medical sphere of Ukraine: current situation and ways of prevention. </w:t>
            </w:r>
            <w:proofErr w:type="spellStart"/>
            <w:r w:rsidRPr="000E4A1C">
              <w:t>Wiad</w:t>
            </w:r>
            <w:proofErr w:type="spellEnd"/>
            <w:r w:rsidRPr="000E4A1C">
              <w:t xml:space="preserve"> Lek </w:t>
            </w:r>
            <w:proofErr w:type="gramStart"/>
            <w:r w:rsidRPr="000E4A1C">
              <w:t>2019;72:1814</w:t>
            </w:r>
            <w:proofErr w:type="gramEnd"/>
            <w:r w:rsidRPr="000E4A1C">
              <w:t>–21.</w:t>
            </w:r>
          </w:p>
        </w:tc>
      </w:tr>
      <w:tr w:rsidR="000E4A1C" w:rsidRPr="000E4A1C" w14:paraId="1EEBC74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535C01B" w14:textId="2CB3B24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8BBFD28" w14:textId="51BF467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inyaruka</w:t>
            </w:r>
            <w:proofErr w:type="spellEnd"/>
            <w:r w:rsidRPr="000E4A1C">
              <w:t xml:space="preserve"> P, et al. Supply-side factors influencing informal payment for healthcare services in Tanzania. Health Policy </w:t>
            </w:r>
            <w:proofErr w:type="spellStart"/>
            <w:r w:rsidRPr="000E4A1C">
              <w:t>Plann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1;36:1036</w:t>
            </w:r>
            <w:proofErr w:type="gramEnd"/>
            <w:r w:rsidRPr="000E4A1C">
              <w:t>–44.</w:t>
            </w:r>
          </w:p>
        </w:tc>
      </w:tr>
      <w:tr w:rsidR="000E4A1C" w:rsidRPr="000E4A1C" w14:paraId="089CDC69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64940F7" w14:textId="01771B1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9B3FA79" w14:textId="7E7BB24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Boateng O. Biological citizenship through litigation: Ebola survivors in Sierra Leone and the suit to redefine corruption. Crit Public Health </w:t>
            </w:r>
            <w:proofErr w:type="gramStart"/>
            <w:r w:rsidRPr="000E4A1C">
              <w:t>2022;32:747</w:t>
            </w:r>
            <w:proofErr w:type="gramEnd"/>
            <w:r w:rsidRPr="000E4A1C">
              <w:t>–58.</w:t>
            </w:r>
          </w:p>
        </w:tc>
      </w:tr>
      <w:tr w:rsidR="000E4A1C" w:rsidRPr="000E4A1C" w14:paraId="11C2139C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4C063B7" w14:textId="3E01EEF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0D68BE9" w14:textId="7A18C8D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Bolton S, </w:t>
            </w:r>
            <w:proofErr w:type="spellStart"/>
            <w:r w:rsidRPr="000E4A1C">
              <w:t>Charalampopoulos</w:t>
            </w:r>
            <w:proofErr w:type="spellEnd"/>
            <w:r w:rsidRPr="000E4A1C">
              <w:t xml:space="preserve"> V, </w:t>
            </w:r>
            <w:proofErr w:type="spellStart"/>
            <w:r w:rsidRPr="000E4A1C">
              <w:t>Skountridaki</w:t>
            </w:r>
            <w:proofErr w:type="spellEnd"/>
            <w:r w:rsidRPr="000E4A1C">
              <w:t xml:space="preserve"> L. Selective consent and dissent: professional response to reform in the post-crisis Greek NHS. Work Employ Soc </w:t>
            </w:r>
            <w:proofErr w:type="gramStart"/>
            <w:r w:rsidRPr="000E4A1C">
              <w:t>2019;33:262</w:t>
            </w:r>
            <w:proofErr w:type="gramEnd"/>
            <w:r w:rsidRPr="000E4A1C">
              <w:t>–79.</w:t>
            </w:r>
          </w:p>
        </w:tc>
      </w:tr>
      <w:tr w:rsidR="000E4A1C" w:rsidRPr="000E4A1C" w14:paraId="0B1AB626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D76F05B" w14:textId="7455671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7693B75" w14:textId="6DC2893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orooah</w:t>
            </w:r>
            <w:proofErr w:type="spellEnd"/>
            <w:r w:rsidRPr="000E4A1C">
              <w:t xml:space="preserve"> V. Issues in the provision of health care in India: an overview. </w:t>
            </w:r>
            <w:proofErr w:type="spellStart"/>
            <w:r w:rsidRPr="000E4A1C">
              <w:t>Arthaniti</w:t>
            </w:r>
            <w:proofErr w:type="spellEnd"/>
            <w:r w:rsidRPr="000E4A1C">
              <w:t xml:space="preserve"> J Econ Theory Practice </w:t>
            </w:r>
            <w:proofErr w:type="gramStart"/>
            <w:r w:rsidRPr="000E4A1C">
              <w:t>2022;21:43</w:t>
            </w:r>
            <w:proofErr w:type="gramEnd"/>
            <w:r w:rsidRPr="000E4A1C">
              <w:t>–64.</w:t>
            </w:r>
          </w:p>
        </w:tc>
      </w:tr>
      <w:tr w:rsidR="000E4A1C" w:rsidRPr="000E4A1C" w14:paraId="2C623C99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ACA7D97" w14:textId="3A6C42C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F9258B6" w14:textId="701797C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orsook</w:t>
            </w:r>
            <w:proofErr w:type="spellEnd"/>
            <w:r w:rsidRPr="000E4A1C">
              <w:t xml:space="preserve"> D, </w:t>
            </w:r>
            <w:proofErr w:type="spellStart"/>
            <w:r w:rsidRPr="000E4A1C">
              <w:t>Bernat</w:t>
            </w:r>
            <w:proofErr w:type="spellEnd"/>
            <w:r w:rsidRPr="000E4A1C">
              <w:t xml:space="preserve"> J. Headache professional societies: ethical challenges and suggested solutions. Headache </w:t>
            </w:r>
            <w:proofErr w:type="gramStart"/>
            <w:r w:rsidRPr="000E4A1C">
              <w:t>2017;57:1273</w:t>
            </w:r>
            <w:proofErr w:type="gramEnd"/>
            <w:r w:rsidRPr="000E4A1C">
              <w:t>–83.</w:t>
            </w:r>
          </w:p>
        </w:tc>
      </w:tr>
      <w:tr w:rsidR="000E4A1C" w:rsidRPr="000E4A1C" w14:paraId="6E68D42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FBB846F" w14:textId="7282304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E834E89" w14:textId="64491E9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orujeni</w:t>
            </w:r>
            <w:proofErr w:type="spellEnd"/>
            <w:r w:rsidRPr="000E4A1C">
              <w:t xml:space="preserve"> H, </w:t>
            </w:r>
            <w:proofErr w:type="spellStart"/>
            <w:r w:rsidRPr="000E4A1C">
              <w:t>Ostovar</w:t>
            </w:r>
            <w:proofErr w:type="spellEnd"/>
            <w:r w:rsidRPr="000E4A1C">
              <w:t xml:space="preserve"> R, </w:t>
            </w:r>
            <w:proofErr w:type="spellStart"/>
            <w:r w:rsidRPr="000E4A1C">
              <w:t>Soltani</w:t>
            </w:r>
            <w:proofErr w:type="spellEnd"/>
            <w:r w:rsidRPr="000E4A1C">
              <w:t xml:space="preserve"> H, </w:t>
            </w:r>
            <w:proofErr w:type="spellStart"/>
            <w:r w:rsidRPr="000E4A1C">
              <w:t>Jafarpourm</w:t>
            </w:r>
            <w:proofErr w:type="spellEnd"/>
            <w:r w:rsidRPr="000E4A1C">
              <w:t xml:space="preserve"> H. Presenting a model for the treatment of systemic (organisational) illnesses in social security hospitals of Isfahan. Arch Pharm </w:t>
            </w:r>
            <w:proofErr w:type="spellStart"/>
            <w:r w:rsidRPr="000E4A1C">
              <w:t>Pract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9;10:91</w:t>
            </w:r>
            <w:proofErr w:type="gramEnd"/>
            <w:r w:rsidRPr="000E4A1C">
              <w:t>–105.</w:t>
            </w:r>
          </w:p>
        </w:tc>
      </w:tr>
      <w:tr w:rsidR="000E4A1C" w:rsidRPr="000E4A1C" w14:paraId="12D8EAB0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69FDC12" w14:textId="243389F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BD4EEC5" w14:textId="7950643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ressan</w:t>
            </w:r>
            <w:proofErr w:type="spellEnd"/>
            <w:r w:rsidRPr="000E4A1C">
              <w:t xml:space="preserve"> T, et al. Challenges of design, implementation, acceptability, and potential for, biomedical technologies in the Peruvian Amazon. Int J Equity Health </w:t>
            </w:r>
            <w:proofErr w:type="gramStart"/>
            <w:r w:rsidRPr="000E4A1C">
              <w:t>2022;21:183</w:t>
            </w:r>
            <w:proofErr w:type="gramEnd"/>
            <w:r w:rsidRPr="000E4A1C">
              <w:t>.</w:t>
            </w:r>
          </w:p>
        </w:tc>
      </w:tr>
      <w:tr w:rsidR="000E4A1C" w:rsidRPr="000E4A1C" w14:paraId="3CA64D66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6B023BA" w14:textId="3924718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883A039" w14:textId="7378A20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Brown A. Understanding pharmaceutical research manipulation in the context of accounting manipulation. J Law Med Ethics </w:t>
            </w:r>
            <w:proofErr w:type="gramStart"/>
            <w:r w:rsidRPr="000E4A1C">
              <w:t>2013;41:611</w:t>
            </w:r>
            <w:proofErr w:type="gramEnd"/>
            <w:r w:rsidRPr="000E4A1C">
              <w:t>–9.</w:t>
            </w:r>
          </w:p>
        </w:tc>
      </w:tr>
      <w:tr w:rsidR="000E4A1C" w:rsidRPr="000E4A1C" w14:paraId="0CAFA96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2F41FB7" w14:textId="5B5E1F5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lastRenderedPageBreak/>
              <w:t>12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0F89D19" w14:textId="367DF24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urai</w:t>
            </w:r>
            <w:proofErr w:type="spellEnd"/>
            <w:r w:rsidRPr="000E4A1C">
              <w:t xml:space="preserve"> P. ‘One does everything to make life better.’ Petty corruption and its legal implications in Hungary. Comp Southeast Eur Studies </w:t>
            </w:r>
            <w:proofErr w:type="gramStart"/>
            <w:r w:rsidRPr="000E4A1C">
              <w:t>2018;66:349</w:t>
            </w:r>
            <w:proofErr w:type="gramEnd"/>
            <w:r w:rsidRPr="000E4A1C">
              <w:t>–70.</w:t>
            </w:r>
          </w:p>
        </w:tc>
      </w:tr>
      <w:tr w:rsidR="000E4A1C" w:rsidRPr="000E4A1C" w14:paraId="137DE58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A031F8C" w14:textId="1AC3568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9B58361" w14:textId="32BCB0D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Burcea</w:t>
            </w:r>
            <w:proofErr w:type="spellEnd"/>
            <w:r w:rsidRPr="000E4A1C">
              <w:t xml:space="preserve"> M, Toma S, </w:t>
            </w:r>
            <w:proofErr w:type="spellStart"/>
            <w:r w:rsidRPr="000E4A1C">
              <w:t>Papuc</w:t>
            </w:r>
            <w:proofErr w:type="spellEnd"/>
            <w:r w:rsidRPr="000E4A1C">
              <w:t xml:space="preserve"> R. Patients’ satisfaction with the health care system in the age of globalisation: the case of Romania. Transylvanian Rev Adm Sci </w:t>
            </w:r>
            <w:proofErr w:type="gramStart"/>
            <w:r w:rsidRPr="000E4A1C">
              <w:t>2014;Special</w:t>
            </w:r>
            <w:proofErr w:type="gramEnd"/>
            <w:r w:rsidRPr="000E4A1C">
              <w:t xml:space="preserve"> Issue:5–20.</w:t>
            </w:r>
          </w:p>
        </w:tc>
      </w:tr>
      <w:tr w:rsidR="000E4A1C" w:rsidRPr="000E4A1C" w14:paraId="4E2501EC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FDC065F" w14:textId="574070D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9D0E66F" w14:textId="020C021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Chattopadhyay S. Corruption in healthcare and medicine: why should physicians and bioethicists care and what should they do? Indian J Med Ethics </w:t>
            </w:r>
            <w:proofErr w:type="gramStart"/>
            <w:r w:rsidRPr="000E4A1C">
              <w:t>2013;10:153</w:t>
            </w:r>
            <w:proofErr w:type="gramEnd"/>
            <w:r w:rsidRPr="000E4A1C">
              <w:t>–9.</w:t>
            </w:r>
          </w:p>
        </w:tc>
      </w:tr>
      <w:tr w:rsidR="000E4A1C" w:rsidRPr="000E4A1C" w14:paraId="44CED645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CC78D27" w14:textId="695CA73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AAAC831" w14:textId="2220A75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Chen X. Pharmaceutical sales representatives in the United States and China: the need for professional public space. Health Care Anal </w:t>
            </w:r>
            <w:proofErr w:type="gramStart"/>
            <w:r w:rsidRPr="000E4A1C">
              <w:t>2022;30:35</w:t>
            </w:r>
            <w:proofErr w:type="gramEnd"/>
            <w:r w:rsidRPr="000E4A1C">
              <w:t>–56.</w:t>
            </w:r>
          </w:p>
        </w:tc>
      </w:tr>
      <w:tr w:rsidR="000E4A1C" w:rsidRPr="000E4A1C" w14:paraId="42FF1DFC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DFEE012" w14:textId="324E5AB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60182AE" w14:textId="5E6CFF0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Choguya N. Corruption in health service delivery: the case of maternal health in rural Zimbabwe. Rev Hum Factor Stud </w:t>
            </w:r>
            <w:proofErr w:type="gramStart"/>
            <w:r w:rsidRPr="000E4A1C">
              <w:t>2018;24:81</w:t>
            </w:r>
            <w:proofErr w:type="gramEnd"/>
            <w:r w:rsidRPr="000E4A1C">
              <w:t>–104.</w:t>
            </w:r>
          </w:p>
        </w:tc>
      </w:tr>
      <w:tr w:rsidR="000E4A1C" w:rsidRPr="000E4A1C" w14:paraId="79739FA9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02E1F0B" w14:textId="08C9427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8503E52" w14:textId="6504FFF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Cosgrove L, Peters S, Vaswani A, Karter J. Institutional corruption in psychiatry: case analyses and solutions for reform. Soc </w:t>
            </w:r>
            <w:proofErr w:type="spellStart"/>
            <w:r w:rsidRPr="000E4A1C">
              <w:t>Pers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Psychol</w:t>
            </w:r>
            <w:proofErr w:type="spellEnd"/>
            <w:r w:rsidRPr="000E4A1C">
              <w:t xml:space="preserve"> Compass </w:t>
            </w:r>
            <w:proofErr w:type="gramStart"/>
            <w:r w:rsidRPr="000E4A1C">
              <w:t>2018;12:1</w:t>
            </w:r>
            <w:proofErr w:type="gramEnd"/>
            <w:r w:rsidRPr="000E4A1C">
              <w:t>.</w:t>
            </w:r>
          </w:p>
        </w:tc>
      </w:tr>
      <w:tr w:rsidR="000E4A1C" w:rsidRPr="000E4A1C" w14:paraId="6A5817F4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3C1085C" w14:textId="2CF3983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70588A6" w14:textId="36964AE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>Cosgrove L, Wheeler E. Drug firms, the codification of diagnostic categories, and bias in clinical guidelines. J Law Med Ethics 2013</w:t>
            </w:r>
            <w:proofErr w:type="gramStart"/>
            <w:r w:rsidRPr="000E4A1C">
              <w:t>a;41:644</w:t>
            </w:r>
            <w:proofErr w:type="gramEnd"/>
            <w:r w:rsidRPr="000E4A1C">
              <w:t>–53.</w:t>
            </w:r>
          </w:p>
        </w:tc>
      </w:tr>
      <w:tr w:rsidR="000E4A1C" w:rsidRPr="000E4A1C" w14:paraId="31B2A7B9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09BC8B3" w14:textId="3BB6539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48732BF" w14:textId="0DD3D7B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Cosgrove L, Wheeler E. Industry’s colonisation of psychiatry: ethical and practical implications of financial conflicts of interest in the DSM-5. Fem </w:t>
            </w:r>
            <w:proofErr w:type="spellStart"/>
            <w:r w:rsidRPr="000E4A1C">
              <w:t>Psychol</w:t>
            </w:r>
            <w:proofErr w:type="spellEnd"/>
            <w:r w:rsidRPr="000E4A1C">
              <w:t xml:space="preserve"> 2013</w:t>
            </w:r>
            <w:proofErr w:type="gramStart"/>
            <w:r w:rsidRPr="000E4A1C">
              <w:t>b;23:93</w:t>
            </w:r>
            <w:proofErr w:type="gramEnd"/>
            <w:r w:rsidRPr="000E4A1C">
              <w:t>–106.</w:t>
            </w:r>
          </w:p>
        </w:tc>
      </w:tr>
      <w:tr w:rsidR="000E4A1C" w:rsidRPr="000E4A1C" w14:paraId="14CA613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DD931FC" w14:textId="2EE2802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4E087E6" w14:textId="2D4FFE9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Dallera</w:t>
            </w:r>
            <w:proofErr w:type="spellEnd"/>
            <w:r w:rsidRPr="000E4A1C">
              <w:t xml:space="preserve"> G, Palladino R, </w:t>
            </w:r>
            <w:proofErr w:type="spellStart"/>
            <w:r w:rsidRPr="000E4A1C">
              <w:t>Filippidis</w:t>
            </w:r>
            <w:proofErr w:type="spellEnd"/>
            <w:r w:rsidRPr="000E4A1C">
              <w:t xml:space="preserve"> F. Corruption in health care systems: trends in informal payments across twenty-eight EU countries, 2013-19. Health Affairs </w:t>
            </w:r>
            <w:proofErr w:type="gramStart"/>
            <w:r w:rsidRPr="000E4A1C">
              <w:t>2022;41:1342</w:t>
            </w:r>
            <w:proofErr w:type="gramEnd"/>
            <w:r w:rsidRPr="000E4A1C">
              <w:t>–52.</w:t>
            </w:r>
          </w:p>
        </w:tc>
      </w:tr>
      <w:tr w:rsidR="000E4A1C" w:rsidRPr="000E4A1C" w14:paraId="5D485EB3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2FF6679" w14:textId="3F04CF2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172698F" w14:textId="0B4E659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David-Barrett E, </w:t>
            </w:r>
            <w:proofErr w:type="spellStart"/>
            <w:r w:rsidRPr="000E4A1C">
              <w:t>Yakis</w:t>
            </w:r>
            <w:proofErr w:type="spellEnd"/>
            <w:r w:rsidRPr="000E4A1C">
              <w:t xml:space="preserve">-Douglas B, Moss-Cowan A, Nguyen Y. A bitter pill? Institutional corruption and the challenge of antibribery compliance in the pharmaceutical sector. J </w:t>
            </w:r>
            <w:proofErr w:type="spellStart"/>
            <w:r w:rsidRPr="000E4A1C">
              <w:t>Manag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Inq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7;26:326</w:t>
            </w:r>
            <w:proofErr w:type="gramEnd"/>
            <w:r w:rsidRPr="000E4A1C">
              <w:t>–47.</w:t>
            </w:r>
          </w:p>
        </w:tc>
      </w:tr>
      <w:tr w:rsidR="000E4A1C" w:rsidRPr="000E4A1C" w14:paraId="7C5C3C3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C65EB5E" w14:textId="052C7B1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408456C" w14:textId="446DB65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Della Porta D, </w:t>
            </w:r>
            <w:proofErr w:type="spellStart"/>
            <w:r w:rsidRPr="000E4A1C">
              <w:t>Sberna</w:t>
            </w:r>
            <w:proofErr w:type="spellEnd"/>
            <w:r w:rsidRPr="000E4A1C">
              <w:t xml:space="preserve"> S, </w:t>
            </w:r>
            <w:proofErr w:type="spellStart"/>
            <w:r w:rsidRPr="000E4A1C">
              <w:t>Vannucci</w:t>
            </w:r>
            <w:proofErr w:type="spellEnd"/>
            <w:r w:rsidRPr="000E4A1C">
              <w:t xml:space="preserve"> A. Bribery in healthcare: the organisation of political corruption in the healthcare sector. </w:t>
            </w:r>
            <w:proofErr w:type="spellStart"/>
            <w:r w:rsidRPr="000E4A1C">
              <w:t>Politiche</w:t>
            </w:r>
            <w:proofErr w:type="spellEnd"/>
            <w:r w:rsidRPr="000E4A1C">
              <w:t xml:space="preserve"> Soc </w:t>
            </w:r>
            <w:proofErr w:type="gramStart"/>
            <w:r w:rsidRPr="000E4A1C">
              <w:t>2015;2:227</w:t>
            </w:r>
            <w:proofErr w:type="gramEnd"/>
            <w:r w:rsidRPr="000E4A1C">
              <w:t>–45.</w:t>
            </w:r>
          </w:p>
        </w:tc>
      </w:tr>
      <w:tr w:rsidR="000E4A1C" w:rsidRPr="000E4A1C" w14:paraId="09F87770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97FE1AC" w14:textId="0F1921B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839BC44" w14:textId="55DD71D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Egharevba</w:t>
            </w:r>
            <w:proofErr w:type="spellEnd"/>
            <w:r w:rsidRPr="000E4A1C">
              <w:t xml:space="preserve"> E, Atkinson J. The role of corruption and unethical behaviour in precluding the placement of industry sponsored clinical trials in sub-Saharan Africa: Stakeholder views. </w:t>
            </w:r>
            <w:proofErr w:type="spellStart"/>
            <w:r w:rsidRPr="000E4A1C">
              <w:t>Contemp</w:t>
            </w:r>
            <w:proofErr w:type="spellEnd"/>
            <w:r w:rsidRPr="000E4A1C">
              <w:t xml:space="preserve"> Clin Trials </w:t>
            </w:r>
            <w:proofErr w:type="spellStart"/>
            <w:r w:rsidRPr="000E4A1C">
              <w:t>Commun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6;3:102</w:t>
            </w:r>
            <w:proofErr w:type="gramEnd"/>
            <w:r w:rsidRPr="000E4A1C">
              <w:t>–10.</w:t>
            </w:r>
          </w:p>
        </w:tc>
      </w:tr>
      <w:tr w:rsidR="000E4A1C" w:rsidRPr="000E4A1C" w14:paraId="2B96362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C0ACB65" w14:textId="03AAC59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C120D55" w14:textId="59B893C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Eze O, </w:t>
            </w:r>
            <w:proofErr w:type="spellStart"/>
            <w:r w:rsidRPr="000E4A1C">
              <w:t>Ajah</w:t>
            </w:r>
            <w:proofErr w:type="spellEnd"/>
            <w:r w:rsidRPr="000E4A1C">
              <w:t xml:space="preserve"> B, </w:t>
            </w:r>
            <w:proofErr w:type="spellStart"/>
            <w:r w:rsidRPr="000E4A1C">
              <w:t>Nwonovo</w:t>
            </w:r>
            <w:proofErr w:type="spellEnd"/>
            <w:r w:rsidRPr="000E4A1C">
              <w:t xml:space="preserve"> O, </w:t>
            </w:r>
            <w:proofErr w:type="spellStart"/>
            <w:r w:rsidRPr="000E4A1C">
              <w:t>Atama</w:t>
            </w:r>
            <w:proofErr w:type="spellEnd"/>
            <w:r w:rsidRPr="000E4A1C">
              <w:t xml:space="preserve"> C. Health sector corruption and COVID-19 outbreak: evidence from Anambra and Enugu States, Nigeria. J </w:t>
            </w:r>
            <w:proofErr w:type="spellStart"/>
            <w:r w:rsidRPr="000E4A1C">
              <w:t>Contemp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Afr</w:t>
            </w:r>
            <w:proofErr w:type="spellEnd"/>
            <w:r w:rsidRPr="000E4A1C">
              <w:t xml:space="preserve"> Stud </w:t>
            </w:r>
            <w:proofErr w:type="gramStart"/>
            <w:r w:rsidRPr="000E4A1C">
              <w:t>2022;40:34</w:t>
            </w:r>
            <w:proofErr w:type="gramEnd"/>
            <w:r w:rsidRPr="000E4A1C">
              <w:t>–46.</w:t>
            </w:r>
          </w:p>
        </w:tc>
      </w:tr>
      <w:tr w:rsidR="000E4A1C" w:rsidRPr="000E4A1C" w14:paraId="6EDF8B16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CA8E39E" w14:textId="0B4766E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E65B50E" w14:textId="3F7C3C0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Fagan A, Sircar I. Transformation all the way down? European Union integration and the professional socialisation of municipal health officials in Serbia. J Common Mark Stud </w:t>
            </w:r>
            <w:proofErr w:type="gramStart"/>
            <w:r w:rsidRPr="000E4A1C">
              <w:t>2020;58:688</w:t>
            </w:r>
            <w:proofErr w:type="gramEnd"/>
            <w:r w:rsidRPr="000E4A1C">
              <w:t>–705.</w:t>
            </w:r>
          </w:p>
        </w:tc>
      </w:tr>
      <w:tr w:rsidR="000E4A1C" w:rsidRPr="000E4A1C" w14:paraId="245677F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0E7C341" w14:textId="5CA18F2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8000898" w14:textId="66C114D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Fedotova</w:t>
            </w:r>
            <w:proofErr w:type="spellEnd"/>
            <w:r w:rsidRPr="000E4A1C">
              <w:t xml:space="preserve"> H, </w:t>
            </w:r>
            <w:proofErr w:type="spellStart"/>
            <w:r w:rsidRPr="000E4A1C">
              <w:t>Kosilova</w:t>
            </w:r>
            <w:proofErr w:type="spellEnd"/>
            <w:r w:rsidRPr="000E4A1C">
              <w:t xml:space="preserve"> O, Maryna </w:t>
            </w:r>
            <w:proofErr w:type="spellStart"/>
            <w:r w:rsidRPr="000E4A1C">
              <w:t>Kobets</w:t>
            </w:r>
            <w:proofErr w:type="spellEnd"/>
            <w:r w:rsidRPr="000E4A1C">
              <w:t xml:space="preserve"> M. Protection of life and health of citizens in the sphere of production and circulation of medicines and medical products: a legal aspect. J Hist Cult Art Res </w:t>
            </w:r>
            <w:proofErr w:type="gramStart"/>
            <w:r w:rsidRPr="000E4A1C">
              <w:t>2020;9:30</w:t>
            </w:r>
            <w:proofErr w:type="gramEnd"/>
            <w:r w:rsidRPr="000E4A1C">
              <w:t>.</w:t>
            </w:r>
          </w:p>
        </w:tc>
      </w:tr>
      <w:tr w:rsidR="000E4A1C" w:rsidRPr="000E4A1C" w14:paraId="463F6CD0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445739C" w14:textId="5A25C26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25732A9" w14:textId="6105B7B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Feldman Y, Gauthier R, </w:t>
            </w:r>
            <w:proofErr w:type="spellStart"/>
            <w:r w:rsidRPr="000E4A1C">
              <w:t>Sehuler</w:t>
            </w:r>
            <w:proofErr w:type="spellEnd"/>
            <w:r w:rsidRPr="000E4A1C">
              <w:t xml:space="preserve"> T. Curbing misconduct in the pharmaceutical industry: insights from </w:t>
            </w:r>
            <w:proofErr w:type="spellStart"/>
            <w:r w:rsidRPr="000E4A1C">
              <w:t>behavioral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eEthics</w:t>
            </w:r>
            <w:proofErr w:type="spellEnd"/>
            <w:r w:rsidRPr="000E4A1C">
              <w:t xml:space="preserve"> and the </w:t>
            </w:r>
            <w:proofErr w:type="spellStart"/>
            <w:r w:rsidRPr="000E4A1C">
              <w:t>behavioral</w:t>
            </w:r>
            <w:proofErr w:type="spellEnd"/>
            <w:r w:rsidRPr="000E4A1C">
              <w:t xml:space="preserve"> approach to law. J Law Med Ethics </w:t>
            </w:r>
            <w:proofErr w:type="gramStart"/>
            <w:r w:rsidRPr="000E4A1C">
              <w:t>2013;41:620</w:t>
            </w:r>
            <w:proofErr w:type="gramEnd"/>
            <w:r w:rsidRPr="000E4A1C">
              <w:t>–8.</w:t>
            </w:r>
          </w:p>
        </w:tc>
      </w:tr>
      <w:tr w:rsidR="000E4A1C" w:rsidRPr="000E4A1C" w14:paraId="1095F4F5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A3E453A" w14:textId="741F6C0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DDF0A2C" w14:textId="4D35649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Fields G. Parallel problems: Applying institutional corruption analysis of Congress to big pharma. J Law Med Ethics </w:t>
            </w:r>
            <w:proofErr w:type="gramStart"/>
            <w:r w:rsidRPr="000E4A1C">
              <w:t>2013;41:556</w:t>
            </w:r>
            <w:proofErr w:type="gramEnd"/>
            <w:r w:rsidRPr="000E4A1C">
              <w:t>–60.</w:t>
            </w:r>
          </w:p>
        </w:tc>
      </w:tr>
      <w:tr w:rsidR="000E4A1C" w:rsidRPr="000E4A1C" w14:paraId="0DD9C6F0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3E30C9B" w14:textId="59DD796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4B0632E" w14:textId="7E73FFF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Forman L, Kohler J. Global health and human rights in the time of COVID-19: response, restrictions, and legitimacy. J Hum Rights </w:t>
            </w:r>
            <w:proofErr w:type="gramStart"/>
            <w:r w:rsidRPr="000E4A1C">
              <w:t>2020;19:547</w:t>
            </w:r>
            <w:proofErr w:type="gramEnd"/>
            <w:r w:rsidRPr="000E4A1C">
              <w:t>–56.</w:t>
            </w:r>
          </w:p>
        </w:tc>
      </w:tr>
      <w:tr w:rsidR="000E4A1C" w:rsidRPr="000E4A1C" w14:paraId="39034F4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6B195E3" w14:textId="1534C0C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DA39E78" w14:textId="7ADAEAD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Fox T. Health care under the FCPA: lessons learned and going forward. J Health Care Compliance </w:t>
            </w:r>
            <w:proofErr w:type="gramStart"/>
            <w:r w:rsidRPr="000E4A1C">
              <w:t>2018;20:27</w:t>
            </w:r>
            <w:proofErr w:type="gramEnd"/>
            <w:r w:rsidRPr="000E4A1C">
              <w:t>–34.</w:t>
            </w:r>
          </w:p>
        </w:tc>
      </w:tr>
      <w:tr w:rsidR="000E4A1C" w:rsidRPr="000E4A1C" w14:paraId="62C06E1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F05A0B9" w14:textId="082ACC4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4282281" w14:textId="4B68537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Frolova</w:t>
            </w:r>
            <w:proofErr w:type="spellEnd"/>
            <w:r w:rsidRPr="000E4A1C">
              <w:t xml:space="preserve"> I, </w:t>
            </w:r>
            <w:proofErr w:type="spellStart"/>
            <w:r w:rsidRPr="000E4A1C">
              <w:t>Zakirova</w:t>
            </w:r>
            <w:proofErr w:type="spellEnd"/>
            <w:r w:rsidRPr="000E4A1C">
              <w:t xml:space="preserve"> L, </w:t>
            </w:r>
            <w:proofErr w:type="spellStart"/>
            <w:r w:rsidRPr="000E4A1C">
              <w:t>Khamitova</w:t>
            </w:r>
            <w:proofErr w:type="spellEnd"/>
            <w:r w:rsidRPr="000E4A1C">
              <w:t xml:space="preserve"> L. Results of research of corruption’s problem in the health care system of Tatarstan. Life Sci J </w:t>
            </w:r>
            <w:proofErr w:type="gramStart"/>
            <w:r w:rsidRPr="000E4A1C">
              <w:t>2014;11:398</w:t>
            </w:r>
            <w:proofErr w:type="gramEnd"/>
            <w:r w:rsidRPr="000E4A1C">
              <w:t>–402.</w:t>
            </w:r>
          </w:p>
        </w:tc>
      </w:tr>
      <w:tr w:rsidR="000E4A1C" w:rsidRPr="000E4A1C" w14:paraId="55F9ADA8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B4CC0FA" w14:textId="0618169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lastRenderedPageBreak/>
              <w:t>23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8454F22" w14:textId="0074C4F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Gagnon M. Corruption of pharmaceutical markets: addressing the misalignment of financial incentives and public health. J Law Med Ethics </w:t>
            </w:r>
            <w:proofErr w:type="gramStart"/>
            <w:r w:rsidRPr="000E4A1C">
              <w:t>2013;41:571</w:t>
            </w:r>
            <w:proofErr w:type="gramEnd"/>
            <w:r w:rsidRPr="000E4A1C">
              <w:t>–80.</w:t>
            </w:r>
          </w:p>
        </w:tc>
      </w:tr>
      <w:tr w:rsidR="000E4A1C" w:rsidRPr="000E4A1C" w14:paraId="0639F36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687EBDB" w14:textId="470ED56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52E2478" w14:textId="4C28D4E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Ganor</w:t>
            </w:r>
            <w:proofErr w:type="spellEnd"/>
            <w:r w:rsidRPr="000E4A1C">
              <w:t xml:space="preserve"> B, Halperin </w:t>
            </w:r>
            <w:proofErr w:type="spellStart"/>
            <w:r w:rsidRPr="000E4A1C">
              <w:t>Wernli</w:t>
            </w:r>
            <w:proofErr w:type="spellEnd"/>
            <w:r w:rsidRPr="000E4A1C">
              <w:t xml:space="preserve"> M. The infiltration of terrorist organisations into the pharmaceutical industry: Hezbollah as a case study. Stud </w:t>
            </w:r>
            <w:proofErr w:type="spellStart"/>
            <w:r w:rsidRPr="000E4A1C">
              <w:t>Confl</w:t>
            </w:r>
            <w:proofErr w:type="spellEnd"/>
            <w:r w:rsidRPr="000E4A1C">
              <w:t xml:space="preserve"> Terror </w:t>
            </w:r>
            <w:proofErr w:type="gramStart"/>
            <w:r w:rsidRPr="000E4A1C">
              <w:t>2013;36:699</w:t>
            </w:r>
            <w:proofErr w:type="gramEnd"/>
            <w:r w:rsidRPr="000E4A1C">
              <w:t>–712.</w:t>
            </w:r>
          </w:p>
        </w:tc>
      </w:tr>
      <w:tr w:rsidR="000E4A1C" w:rsidRPr="000E4A1C" w14:paraId="417D2F23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83B67CB" w14:textId="31B7159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4D02DE4" w14:textId="1B09465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>Getachew T, et al. Health extension workers’ perceived health system context and health post preparedness to provide services: a cross-sectional study in four Ethiopian regions. BMJ Open 2021;</w:t>
            </w:r>
            <w:proofErr w:type="gramStart"/>
            <w:r w:rsidRPr="000E4A1C">
              <w:t>11:e</w:t>
            </w:r>
            <w:proofErr w:type="gramEnd"/>
            <w:r w:rsidRPr="000E4A1C">
              <w:t>048517.</w:t>
            </w:r>
          </w:p>
        </w:tc>
      </w:tr>
      <w:tr w:rsidR="000E4A1C" w:rsidRPr="000E4A1C" w14:paraId="07132429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A862B1A" w14:textId="2E835A3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6A01A06" w14:textId="725647E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Gore R. Ensuring the ordinary: politics and public service in municipal primary care in India. Soc Sci Med </w:t>
            </w:r>
            <w:proofErr w:type="gramStart"/>
            <w:r w:rsidRPr="000E4A1C">
              <w:t>2021;283:114124</w:t>
            </w:r>
            <w:proofErr w:type="gramEnd"/>
            <w:r w:rsidRPr="000E4A1C">
              <w:t>.</w:t>
            </w:r>
          </w:p>
        </w:tc>
      </w:tr>
      <w:tr w:rsidR="000E4A1C" w:rsidRPr="000E4A1C" w14:paraId="11048485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45EF36B" w14:textId="26C7D34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C9A2831" w14:textId="097A179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Gorodensky</w:t>
            </w:r>
            <w:proofErr w:type="spellEnd"/>
            <w:r w:rsidRPr="000E4A1C">
              <w:t xml:space="preserve"> A, Kohler J. State capture through indemnification demands? Effects on equity in the global distribution of COVID-19 vaccines. J Pharm Policy </w:t>
            </w:r>
            <w:proofErr w:type="spellStart"/>
            <w:r w:rsidRPr="000E4A1C">
              <w:t>Pract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2;15:50</w:t>
            </w:r>
            <w:proofErr w:type="gramEnd"/>
            <w:r w:rsidRPr="000E4A1C">
              <w:t>.</w:t>
            </w:r>
          </w:p>
        </w:tc>
      </w:tr>
      <w:tr w:rsidR="000E4A1C" w:rsidRPr="000E4A1C" w14:paraId="76EC610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55C95F0" w14:textId="5637B74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C1EDC0A" w14:textId="67BB9A9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Gottschalk P. Application of the theory of convenience to a case of illegal public procurement of healthcare services. Int J Procure </w:t>
            </w:r>
            <w:proofErr w:type="spellStart"/>
            <w:r w:rsidRPr="000E4A1C">
              <w:t>Manag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9;12:621</w:t>
            </w:r>
            <w:proofErr w:type="gramEnd"/>
            <w:r w:rsidRPr="000E4A1C">
              <w:t>.</w:t>
            </w:r>
          </w:p>
        </w:tc>
      </w:tr>
      <w:tr w:rsidR="000E4A1C" w:rsidRPr="000E4A1C" w14:paraId="0395075F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553D51C" w14:textId="5C7FB37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9C8B357" w14:textId="22B7D27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Gray G. The ethics of pharmaceutical research funding: a social organisation approach. J Law Med Ethics </w:t>
            </w:r>
            <w:proofErr w:type="gramStart"/>
            <w:r w:rsidRPr="000E4A1C">
              <w:t>2013;41:629</w:t>
            </w:r>
            <w:proofErr w:type="gramEnd"/>
            <w:r w:rsidRPr="000E4A1C">
              <w:t>–34.</w:t>
            </w:r>
          </w:p>
        </w:tc>
      </w:tr>
      <w:tr w:rsidR="000E4A1C" w:rsidRPr="000E4A1C" w14:paraId="2D005034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748772B" w14:textId="603EAF3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C45CE18" w14:textId="327D124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Gutorova</w:t>
            </w:r>
            <w:proofErr w:type="spellEnd"/>
            <w:r w:rsidRPr="000E4A1C">
              <w:t xml:space="preserve"> N, </w:t>
            </w:r>
            <w:proofErr w:type="spellStart"/>
            <w:r w:rsidRPr="000E4A1C">
              <w:t>Soloviov</w:t>
            </w:r>
            <w:proofErr w:type="spellEnd"/>
            <w:r w:rsidRPr="000E4A1C">
              <w:t xml:space="preserve"> O, Olejnik D. Improper healthcare marketing: German and Ukrainian experience in prevention. </w:t>
            </w:r>
            <w:proofErr w:type="spellStart"/>
            <w:r w:rsidRPr="000E4A1C">
              <w:t>Wiad</w:t>
            </w:r>
            <w:proofErr w:type="spellEnd"/>
            <w:r w:rsidRPr="000E4A1C">
              <w:t xml:space="preserve"> Lek </w:t>
            </w:r>
            <w:proofErr w:type="gramStart"/>
            <w:r w:rsidRPr="000E4A1C">
              <w:t>2019;72:2404</w:t>
            </w:r>
            <w:proofErr w:type="gramEnd"/>
            <w:r w:rsidRPr="000E4A1C">
              <w:t>–9.</w:t>
            </w:r>
          </w:p>
        </w:tc>
      </w:tr>
      <w:tr w:rsidR="000E4A1C" w:rsidRPr="000E4A1C" w14:paraId="54BB1FF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011B170" w14:textId="739D343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0944F84" w14:textId="493C95D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Habibov</w:t>
            </w:r>
            <w:proofErr w:type="spellEnd"/>
            <w:r w:rsidRPr="000E4A1C">
              <w:t xml:space="preserve"> N. Effect of corruption on healthcare satisfaction in post-soviet nations: a cross-country instrumental variable analysis of twelve countries. Soc Sci Med </w:t>
            </w:r>
            <w:proofErr w:type="gramStart"/>
            <w:r w:rsidRPr="000E4A1C">
              <w:t>2016;152:119</w:t>
            </w:r>
            <w:proofErr w:type="gramEnd"/>
            <w:r w:rsidRPr="000E4A1C">
              <w:t>–24.</w:t>
            </w:r>
          </w:p>
        </w:tc>
      </w:tr>
      <w:tr w:rsidR="000E4A1C" w:rsidRPr="000E4A1C" w14:paraId="5A66638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9C63C98" w14:textId="1B9A1E5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BF468D4" w14:textId="2755616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Habibov</w:t>
            </w:r>
            <w:proofErr w:type="spellEnd"/>
            <w:r w:rsidRPr="000E4A1C">
              <w:t xml:space="preserve"> N, </w:t>
            </w:r>
            <w:proofErr w:type="spellStart"/>
            <w:r w:rsidRPr="000E4A1C">
              <w:t>Auchynnikava</w:t>
            </w:r>
            <w:proofErr w:type="spellEnd"/>
            <w:r w:rsidRPr="000E4A1C">
              <w:t xml:space="preserve"> A. Quantifying the influence of informal payments on self-rated health: evidence from 26 post-communist countries. Health Policy </w:t>
            </w:r>
            <w:proofErr w:type="spellStart"/>
            <w:r w:rsidRPr="000E4A1C">
              <w:t>Plann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2;37:112</w:t>
            </w:r>
            <w:proofErr w:type="gramEnd"/>
            <w:r w:rsidRPr="000E4A1C">
              <w:t>–22.</w:t>
            </w:r>
          </w:p>
        </w:tc>
      </w:tr>
      <w:tr w:rsidR="000E4A1C" w:rsidRPr="000E4A1C" w14:paraId="4E8B604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50636EC" w14:textId="2BBEF49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3EB8CF5" w14:textId="4CC2C34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Habibov</w:t>
            </w:r>
            <w:proofErr w:type="spellEnd"/>
            <w:r w:rsidRPr="000E4A1C">
              <w:t xml:space="preserve"> N, Cheung A. Revisiting informal payments in 29 transitional countries: the scale and socio-economic correlates. Soc Sci Med </w:t>
            </w:r>
            <w:proofErr w:type="gramStart"/>
            <w:r w:rsidRPr="000E4A1C">
              <w:t>2017;178:28</w:t>
            </w:r>
            <w:proofErr w:type="gramEnd"/>
            <w:r w:rsidRPr="000E4A1C">
              <w:t>–37.</w:t>
            </w:r>
          </w:p>
        </w:tc>
      </w:tr>
      <w:tr w:rsidR="000E4A1C" w:rsidRPr="000E4A1C" w14:paraId="4665BD0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3F881DE" w14:textId="18ABCD3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7E279C0" w14:textId="1F007F3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Haker</w:t>
            </w:r>
            <w:proofErr w:type="spellEnd"/>
            <w:r w:rsidRPr="000E4A1C">
              <w:t xml:space="preserve"> H. The institutional corruption of healthcare bodies. Concilium </w:t>
            </w:r>
            <w:proofErr w:type="gramStart"/>
            <w:r w:rsidRPr="000E4A1C">
              <w:t>2014;5:57</w:t>
            </w:r>
            <w:proofErr w:type="gramEnd"/>
            <w:r w:rsidRPr="000E4A1C">
              <w:t>–68.</w:t>
            </w:r>
          </w:p>
        </w:tc>
      </w:tr>
      <w:tr w:rsidR="000E4A1C" w:rsidRPr="000E4A1C" w14:paraId="7CFDFA6F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81270C4" w14:textId="10CEA58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1F3B1F0" w14:textId="707EBAC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Hjelmeland</w:t>
            </w:r>
            <w:proofErr w:type="spellEnd"/>
            <w:r w:rsidRPr="000E4A1C">
              <w:t xml:space="preserve"> H, Jaworski K, </w:t>
            </w:r>
            <w:proofErr w:type="spellStart"/>
            <w:r w:rsidRPr="000E4A1C">
              <w:t>Knizek</w:t>
            </w:r>
            <w:proofErr w:type="spellEnd"/>
            <w:r w:rsidRPr="000E4A1C">
              <w:t xml:space="preserve"> B, Marsh I. Problematic advice from suicide prevention experts. Ethical Hum </w:t>
            </w:r>
            <w:proofErr w:type="spellStart"/>
            <w:r w:rsidRPr="000E4A1C">
              <w:t>Psychol</w:t>
            </w:r>
            <w:proofErr w:type="spellEnd"/>
            <w:r w:rsidRPr="000E4A1C">
              <w:t xml:space="preserve"> Psychiatry </w:t>
            </w:r>
            <w:proofErr w:type="gramStart"/>
            <w:r w:rsidRPr="000E4A1C">
              <w:t>2018;20:79</w:t>
            </w:r>
            <w:proofErr w:type="gramEnd"/>
            <w:r w:rsidRPr="000E4A1C">
              <w:t>–85.</w:t>
            </w:r>
          </w:p>
        </w:tc>
      </w:tr>
      <w:tr w:rsidR="000E4A1C" w:rsidRPr="000E4A1C" w14:paraId="48410393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67D61A6" w14:textId="3DF34CF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737F1B8" w14:textId="219A900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Hope K. Contextualizing corruption in the health sector in developing countries: reflections on policy to manage the risks. World Med Health Policy </w:t>
            </w:r>
            <w:proofErr w:type="gramStart"/>
            <w:r w:rsidRPr="000E4A1C">
              <w:t>2015;7:383</w:t>
            </w:r>
            <w:proofErr w:type="gramEnd"/>
            <w:r w:rsidRPr="000E4A1C">
              <w:t>–401.</w:t>
            </w:r>
          </w:p>
        </w:tc>
      </w:tr>
      <w:tr w:rsidR="000E4A1C" w:rsidRPr="000E4A1C" w14:paraId="16A8D608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133062F" w14:textId="7A1CD80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38A2B37" w14:textId="01A05CD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Horodnic</w:t>
            </w:r>
            <w:proofErr w:type="spellEnd"/>
            <w:r w:rsidRPr="000E4A1C">
              <w:t xml:space="preserve"> A. Trends in informal payments by patients in Europe: a public health policy approach. Front Public Health </w:t>
            </w:r>
            <w:proofErr w:type="gramStart"/>
            <w:r w:rsidRPr="000E4A1C">
              <w:t>2021;9:780337</w:t>
            </w:r>
            <w:proofErr w:type="gramEnd"/>
            <w:r w:rsidRPr="000E4A1C">
              <w:t>.</w:t>
            </w:r>
          </w:p>
        </w:tc>
      </w:tr>
      <w:tr w:rsidR="000E4A1C" w:rsidRPr="000E4A1C" w14:paraId="7F349B6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627A222" w14:textId="624A5BE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22E8F19" w14:textId="624D6E8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Horodnic</w:t>
            </w:r>
            <w:proofErr w:type="spellEnd"/>
            <w:r w:rsidRPr="000E4A1C">
              <w:t xml:space="preserve"> A, </w:t>
            </w:r>
            <w:proofErr w:type="spellStart"/>
            <w:r w:rsidRPr="000E4A1C">
              <w:t>Mazilu</w:t>
            </w:r>
            <w:proofErr w:type="spellEnd"/>
            <w:r w:rsidRPr="000E4A1C">
              <w:t xml:space="preserve"> S, </w:t>
            </w:r>
            <w:proofErr w:type="spellStart"/>
            <w:r w:rsidRPr="000E4A1C">
              <w:t>Oprea</w:t>
            </w:r>
            <w:proofErr w:type="spellEnd"/>
            <w:r w:rsidRPr="000E4A1C">
              <w:t xml:space="preserve"> L. Drivers behind widespread informal payments in the Romanian public health care system: from tolerance to corruption to socio-economic and spatial patterns. Int J Health </w:t>
            </w:r>
            <w:proofErr w:type="spellStart"/>
            <w:r w:rsidRPr="000E4A1C">
              <w:t>Plann</w:t>
            </w:r>
            <w:proofErr w:type="spellEnd"/>
            <w:r w:rsidRPr="000E4A1C">
              <w:t xml:space="preserve"> Manage 2018;</w:t>
            </w:r>
            <w:proofErr w:type="gramStart"/>
            <w:r w:rsidRPr="000E4A1C">
              <w:t>33:e</w:t>
            </w:r>
            <w:proofErr w:type="gramEnd"/>
            <w:r w:rsidRPr="000E4A1C">
              <w:t>597-e611.</w:t>
            </w:r>
          </w:p>
        </w:tc>
      </w:tr>
      <w:tr w:rsidR="000E4A1C" w:rsidRPr="000E4A1C" w14:paraId="02F3AE0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03BB3CA" w14:textId="12A4C02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A4CE4D5" w14:textId="794B0E3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Horodnic</w:t>
            </w:r>
            <w:proofErr w:type="spellEnd"/>
            <w:r w:rsidRPr="000E4A1C">
              <w:t xml:space="preserve"> A, Williams C, </w:t>
            </w:r>
            <w:proofErr w:type="spellStart"/>
            <w:r w:rsidRPr="000E4A1C">
              <w:t>Drugă</w:t>
            </w:r>
            <w:proofErr w:type="spellEnd"/>
            <w:r w:rsidRPr="000E4A1C">
              <w:t xml:space="preserve"> R, </w:t>
            </w:r>
            <w:proofErr w:type="spellStart"/>
            <w:r w:rsidRPr="000E4A1C">
              <w:t>Incaltarau</w:t>
            </w:r>
            <w:proofErr w:type="spellEnd"/>
            <w:r w:rsidRPr="000E4A1C">
              <w:t xml:space="preserve"> C. Informal payments by patients in Central and Eastern Europe during the COVID-19 pandemic: an institutional perspective. Int J Environ Res Public Health </w:t>
            </w:r>
            <w:proofErr w:type="gramStart"/>
            <w:r w:rsidRPr="000E4A1C">
              <w:t>2021;18:10914</w:t>
            </w:r>
            <w:proofErr w:type="gramEnd"/>
            <w:r w:rsidRPr="000E4A1C">
              <w:t>.</w:t>
            </w:r>
          </w:p>
        </w:tc>
      </w:tr>
      <w:tr w:rsidR="000E4A1C" w:rsidRPr="000E4A1C" w14:paraId="44F6464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968E710" w14:textId="649F98C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2AA2911" w14:textId="05C08A7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Houngbo</w:t>
            </w:r>
            <w:proofErr w:type="spellEnd"/>
            <w:r w:rsidRPr="000E4A1C">
              <w:t xml:space="preserve"> P, et al. The root causes of ineffective and inefficient healthcare technology management in Benin public health sector. Health Policy </w:t>
            </w:r>
            <w:proofErr w:type="spellStart"/>
            <w:r w:rsidRPr="000E4A1C">
              <w:t>Techn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7;6:446</w:t>
            </w:r>
            <w:proofErr w:type="gramEnd"/>
            <w:r w:rsidRPr="000E4A1C">
              <w:t>–56.</w:t>
            </w:r>
          </w:p>
        </w:tc>
      </w:tr>
      <w:tr w:rsidR="000E4A1C" w:rsidRPr="000E4A1C" w14:paraId="268128B8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6F39246" w14:textId="79B22C8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E1C15E7" w14:textId="0B7DE2B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Hsiao A, Vogt V, Quentin W. Effect of corruption on perceived difficulties in healthcare access in sub-Saharan Africa. </w:t>
            </w:r>
            <w:proofErr w:type="spellStart"/>
            <w:r w:rsidRPr="000E4A1C">
              <w:t>PLoS</w:t>
            </w:r>
            <w:proofErr w:type="spellEnd"/>
            <w:r w:rsidRPr="000E4A1C">
              <w:t xml:space="preserve"> ONE </w:t>
            </w:r>
            <w:proofErr w:type="gramStart"/>
            <w:r w:rsidRPr="000E4A1C">
              <w:t>2019;14:1</w:t>
            </w:r>
            <w:proofErr w:type="gramEnd"/>
            <w:r w:rsidRPr="000E4A1C">
              <w:t>–12.</w:t>
            </w:r>
          </w:p>
        </w:tc>
      </w:tr>
      <w:tr w:rsidR="000E4A1C" w:rsidRPr="000E4A1C" w14:paraId="2DC2C4A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403E09A" w14:textId="75E5EC7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06F0294" w14:textId="249EC41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>Hutchinson E, et al. Targeting anti-corruption interventions at the front line: developmental governance in health systems. BMJ Global Health 2020;</w:t>
            </w:r>
            <w:proofErr w:type="gramStart"/>
            <w:r w:rsidRPr="000E4A1C">
              <w:t>5:e</w:t>
            </w:r>
            <w:proofErr w:type="gramEnd"/>
            <w:r w:rsidRPr="000E4A1C">
              <w:t>003092.</w:t>
            </w:r>
          </w:p>
        </w:tc>
      </w:tr>
      <w:tr w:rsidR="000E4A1C" w:rsidRPr="000E4A1C" w14:paraId="70DC395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40003AE" w14:textId="4C88BF0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035F3F1" w14:textId="1EA6D76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Iida K, Proctor R. ‘The industry must be inconspicuous’: Japan Tobacco’s corruption of science and health policy via the Smoking Research Foundation. </w:t>
            </w:r>
            <w:proofErr w:type="spellStart"/>
            <w:r w:rsidRPr="000E4A1C">
              <w:t>Tob</w:t>
            </w:r>
            <w:proofErr w:type="spellEnd"/>
            <w:r w:rsidRPr="000E4A1C">
              <w:t xml:space="preserve"> Control 2018;</w:t>
            </w:r>
            <w:proofErr w:type="gramStart"/>
            <w:r w:rsidRPr="000E4A1C">
              <w:t>27:e</w:t>
            </w:r>
            <w:proofErr w:type="gramEnd"/>
            <w:r w:rsidRPr="000E4A1C">
              <w:t>3-e11.</w:t>
            </w:r>
          </w:p>
        </w:tc>
      </w:tr>
      <w:tr w:rsidR="000E4A1C" w:rsidRPr="000E4A1C" w14:paraId="71EB868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B91BCAA" w14:textId="26F077C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lastRenderedPageBreak/>
              <w:t>31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AAE75D6" w14:textId="63CC8DB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Incaltarau</w:t>
            </w:r>
            <w:proofErr w:type="spellEnd"/>
            <w:r w:rsidRPr="000E4A1C">
              <w:t xml:space="preserve"> C, </w:t>
            </w:r>
            <w:proofErr w:type="spellStart"/>
            <w:r w:rsidRPr="000E4A1C">
              <w:t>Horodnic</w:t>
            </w:r>
            <w:proofErr w:type="spellEnd"/>
            <w:r w:rsidRPr="000E4A1C">
              <w:t xml:space="preserve"> A, Williams C, </w:t>
            </w:r>
            <w:proofErr w:type="spellStart"/>
            <w:r w:rsidRPr="000E4A1C">
              <w:t>Oprea</w:t>
            </w:r>
            <w:proofErr w:type="spellEnd"/>
            <w:r w:rsidRPr="000E4A1C">
              <w:t xml:space="preserve"> L. Institutional determinants of informal payments for health services: an exploratory analysis across 117 Countries. Int J Environ Res Public Health 2021;18.</w:t>
            </w:r>
          </w:p>
        </w:tc>
      </w:tr>
      <w:tr w:rsidR="000E4A1C" w:rsidRPr="000E4A1C" w14:paraId="24BDDCE3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393F50D" w14:textId="36F304C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C8E28BD" w14:textId="0FC5175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Jesus‐Morales K de, Prasad V. Closed financial loops: when they happen in government, they’re called corruption; in medicine, they’re just a footnote. Hastings Cent Rep </w:t>
            </w:r>
            <w:proofErr w:type="gramStart"/>
            <w:r w:rsidRPr="000E4A1C">
              <w:t>2017;47:9</w:t>
            </w:r>
            <w:proofErr w:type="gramEnd"/>
            <w:r w:rsidRPr="000E4A1C">
              <w:t>–14.</w:t>
            </w:r>
          </w:p>
        </w:tc>
      </w:tr>
      <w:tr w:rsidR="000E4A1C" w:rsidRPr="000E4A1C" w14:paraId="3E123F7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2CFBE9E" w14:textId="64E90AC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69F732C" w14:textId="5B69A51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Jorgensen P. Pharmaceuticals, political money, and public policy: a theoretical and empirical agenda. J Law Med Ethics </w:t>
            </w:r>
            <w:proofErr w:type="gramStart"/>
            <w:r w:rsidRPr="000E4A1C">
              <w:t>2013;41:561</w:t>
            </w:r>
            <w:proofErr w:type="gramEnd"/>
            <w:r w:rsidRPr="000E4A1C">
              <w:t>–70.</w:t>
            </w:r>
          </w:p>
        </w:tc>
      </w:tr>
      <w:tr w:rsidR="000E4A1C" w:rsidRPr="000E4A1C" w14:paraId="3BDC77C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D1A9CD0" w14:textId="7CD9B3C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85E11C5" w14:textId="6D9B527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Joudaki</w:t>
            </w:r>
            <w:proofErr w:type="spellEnd"/>
            <w:r w:rsidRPr="000E4A1C">
              <w:t xml:space="preserve"> H, et al. Improving fraud and abuse detection in general physician claims: a data mining study. Int J Health Policy </w:t>
            </w:r>
            <w:proofErr w:type="spellStart"/>
            <w:r w:rsidRPr="000E4A1C">
              <w:t>Manag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5;5:165</w:t>
            </w:r>
            <w:proofErr w:type="gramEnd"/>
            <w:r w:rsidRPr="000E4A1C">
              <w:t>–72.</w:t>
            </w:r>
          </w:p>
        </w:tc>
      </w:tr>
      <w:tr w:rsidR="000E4A1C" w:rsidRPr="000E4A1C" w14:paraId="1E196D35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3ECC705" w14:textId="296ED87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DEB11DE" w14:textId="04381E9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Kagotho</w:t>
            </w:r>
            <w:proofErr w:type="spellEnd"/>
            <w:r w:rsidRPr="000E4A1C">
              <w:t xml:space="preserve"> N, Bunger A, Wagner K. ‘They make money off of us’: a phenomenological analysis of consumer perceptions of corruption in Kenya’s HIV response system. BMC Health </w:t>
            </w:r>
            <w:proofErr w:type="spellStart"/>
            <w:r w:rsidRPr="000E4A1C">
              <w:t>Serv</w:t>
            </w:r>
            <w:proofErr w:type="spellEnd"/>
            <w:r w:rsidRPr="000E4A1C">
              <w:t xml:space="preserve"> Res </w:t>
            </w:r>
            <w:proofErr w:type="gramStart"/>
            <w:r w:rsidRPr="000E4A1C">
              <w:t>2016;16:468</w:t>
            </w:r>
            <w:proofErr w:type="gramEnd"/>
            <w:r w:rsidRPr="000E4A1C">
              <w:t>.</w:t>
            </w:r>
          </w:p>
        </w:tc>
      </w:tr>
      <w:tr w:rsidR="000E4A1C" w:rsidRPr="000E4A1C" w14:paraId="6D34CEC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07F51E2" w14:textId="334B646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FD1584A" w14:textId="4C1CCDF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Khan N, </w:t>
            </w:r>
            <w:proofErr w:type="spellStart"/>
            <w:r w:rsidRPr="000E4A1C">
              <w:t>Puthussery</w:t>
            </w:r>
            <w:proofErr w:type="spellEnd"/>
            <w:r w:rsidRPr="000E4A1C">
              <w:t xml:space="preserve"> S. Stakeholder perspectives on public-private partnership in health service delivery in Sindh province of Pakistan: a qualitative study. Public Health </w:t>
            </w:r>
            <w:proofErr w:type="gramStart"/>
            <w:r w:rsidRPr="000E4A1C">
              <w:t>2019;170:1</w:t>
            </w:r>
            <w:proofErr w:type="gramEnd"/>
            <w:r w:rsidRPr="000E4A1C">
              <w:t>–9.</w:t>
            </w:r>
          </w:p>
        </w:tc>
      </w:tr>
      <w:tr w:rsidR="000E4A1C" w:rsidRPr="000E4A1C" w14:paraId="443AB69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</w:tcPr>
          <w:p w14:paraId="455C4769" w14:textId="4B120073" w:rsidR="000E4A1C" w:rsidRPr="000E4A1C" w:rsidRDefault="000E4A1C" w:rsidP="000E4A1C">
            <w:pPr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02C72BF" w14:textId="5580BBB8" w:rsidR="000E4A1C" w:rsidRPr="000E4A1C" w:rsidRDefault="000E4A1C" w:rsidP="000E4A1C">
            <w:pPr>
              <w:rPr>
                <w:rFonts w:ascii="Times New Roman" w:hAnsi="Times New Roman" w:cs="Times New Roman"/>
              </w:rPr>
            </w:pPr>
            <w:proofErr w:type="spellStart"/>
            <w:r w:rsidRPr="000E4A1C">
              <w:t>Khoiri</w:t>
            </w:r>
            <w:proofErr w:type="spellEnd"/>
            <w:r w:rsidRPr="000E4A1C">
              <w:t xml:space="preserve"> A, </w:t>
            </w:r>
            <w:proofErr w:type="spellStart"/>
            <w:r w:rsidRPr="000E4A1C">
              <w:t>Hidayat</w:t>
            </w:r>
            <w:proofErr w:type="spellEnd"/>
            <w:r w:rsidRPr="000E4A1C">
              <w:t xml:space="preserve"> W, </w:t>
            </w:r>
            <w:proofErr w:type="spellStart"/>
            <w:r w:rsidRPr="000E4A1C">
              <w:t>Chalidyanto</w:t>
            </w:r>
            <w:proofErr w:type="spellEnd"/>
            <w:r w:rsidRPr="000E4A1C">
              <w:t xml:space="preserve"> D, </w:t>
            </w:r>
            <w:proofErr w:type="spellStart"/>
            <w:r w:rsidRPr="000E4A1C">
              <w:t>Hariadi</w:t>
            </w:r>
            <w:proofErr w:type="spellEnd"/>
            <w:r w:rsidRPr="000E4A1C">
              <w:t xml:space="preserve"> F. Potential of hospital fraud in the Indonesia national health insurance era. Indian J Med Forensic Med </w:t>
            </w:r>
            <w:proofErr w:type="spellStart"/>
            <w:r w:rsidRPr="000E4A1C">
              <w:t>Toxicol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0;14:1103</w:t>
            </w:r>
            <w:proofErr w:type="gramEnd"/>
            <w:r w:rsidRPr="000E4A1C">
              <w:t>–7.</w:t>
            </w:r>
          </w:p>
        </w:tc>
      </w:tr>
      <w:tr w:rsidR="000E4A1C" w:rsidRPr="000E4A1C" w14:paraId="226FA2B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EC6D6A6" w14:textId="28D90E7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D68A430" w14:textId="2BAF46D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Kotoh</w:t>
            </w:r>
            <w:proofErr w:type="spellEnd"/>
            <w:r w:rsidRPr="000E4A1C">
              <w:t xml:space="preserve"> A, Aryeetey G, van der </w:t>
            </w:r>
            <w:proofErr w:type="spellStart"/>
            <w:r w:rsidRPr="000E4A1C">
              <w:t>Geest</w:t>
            </w:r>
            <w:proofErr w:type="spellEnd"/>
            <w:r w:rsidRPr="000E4A1C">
              <w:t xml:space="preserve"> S. Factors that influence enrolment and retention in Ghana’ national health insurance scheme. Int J Health Policy </w:t>
            </w:r>
            <w:proofErr w:type="spellStart"/>
            <w:r w:rsidRPr="000E4A1C">
              <w:t>Manag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8;7:443</w:t>
            </w:r>
            <w:proofErr w:type="gramEnd"/>
            <w:r w:rsidRPr="000E4A1C">
              <w:t>–54.</w:t>
            </w:r>
          </w:p>
        </w:tc>
      </w:tr>
      <w:tr w:rsidR="000E4A1C" w:rsidRPr="000E4A1C" w14:paraId="1E0239C8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34C936F" w14:textId="601DB34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E9039B3" w14:textId="2329BC6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Kumar R, Bhasker S. Administrative corruption in oncology units of developing countries: overview, its impact and possible methods to curb it. J Cancer Policy </w:t>
            </w:r>
            <w:proofErr w:type="gramStart"/>
            <w:r w:rsidRPr="000E4A1C">
              <w:t>2015;5:1</w:t>
            </w:r>
            <w:proofErr w:type="gramEnd"/>
            <w:r w:rsidRPr="000E4A1C">
              <w:t>–7.</w:t>
            </w:r>
          </w:p>
        </w:tc>
      </w:tr>
      <w:tr w:rsidR="000E4A1C" w:rsidRPr="000E4A1C" w14:paraId="3644708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66F7882" w14:textId="4A8F8B8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62CF874" w14:textId="03FE4DB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Latysh</w:t>
            </w:r>
            <w:proofErr w:type="spellEnd"/>
            <w:r w:rsidRPr="000E4A1C">
              <w:t xml:space="preserve"> K, </w:t>
            </w:r>
            <w:proofErr w:type="spellStart"/>
            <w:r w:rsidRPr="000E4A1C">
              <w:t>Demidova</w:t>
            </w:r>
            <w:proofErr w:type="spellEnd"/>
            <w:r w:rsidRPr="000E4A1C">
              <w:t xml:space="preserve"> Y. Corruption offences in medications circulation: investigation problems. </w:t>
            </w:r>
            <w:proofErr w:type="spellStart"/>
            <w:r w:rsidRPr="000E4A1C">
              <w:t>Wiad</w:t>
            </w:r>
            <w:proofErr w:type="spellEnd"/>
            <w:r w:rsidRPr="000E4A1C">
              <w:t xml:space="preserve"> Lek </w:t>
            </w:r>
            <w:proofErr w:type="gramStart"/>
            <w:r w:rsidRPr="000E4A1C">
              <w:t>2021;74:2896</w:t>
            </w:r>
            <w:proofErr w:type="gramEnd"/>
            <w:r w:rsidRPr="000E4A1C">
              <w:t>–900.</w:t>
            </w:r>
          </w:p>
        </w:tc>
      </w:tr>
      <w:tr w:rsidR="000E4A1C" w:rsidRPr="000E4A1C" w14:paraId="4E2D22F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A9DC494" w14:textId="3FBF52A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B9354E8" w14:textId="54D0A6A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Laurent-Simpson A, Lo C. Risk society online: Zika virus, social media and distrust in the </w:t>
            </w:r>
            <w:proofErr w:type="spellStart"/>
            <w:r w:rsidRPr="000E4A1C">
              <w:t>Centers</w:t>
            </w:r>
            <w:proofErr w:type="spellEnd"/>
            <w:r w:rsidRPr="000E4A1C">
              <w:t xml:space="preserve"> for Disease Control and Prevention. </w:t>
            </w:r>
            <w:proofErr w:type="spellStart"/>
            <w:r w:rsidRPr="000E4A1C">
              <w:t>Sociol</w:t>
            </w:r>
            <w:proofErr w:type="spellEnd"/>
            <w:r w:rsidRPr="000E4A1C">
              <w:t xml:space="preserve"> Health </w:t>
            </w:r>
            <w:proofErr w:type="spellStart"/>
            <w:r w:rsidRPr="000E4A1C">
              <w:t>Illn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9;41:1270</w:t>
            </w:r>
            <w:proofErr w:type="gramEnd"/>
            <w:r w:rsidRPr="000E4A1C">
              <w:t>–88.</w:t>
            </w:r>
          </w:p>
        </w:tc>
      </w:tr>
      <w:tr w:rsidR="000E4A1C" w:rsidRPr="000E4A1C" w14:paraId="2030E41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4A26F83" w14:textId="0EB3B3A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78B906F" w14:textId="760C563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Lê G. Trading legitimacy: everyday corruption and its consequences for medical regulation in southern Vietnam. Med </w:t>
            </w:r>
            <w:proofErr w:type="spellStart"/>
            <w:r w:rsidRPr="000E4A1C">
              <w:t>Anthropol</w:t>
            </w:r>
            <w:proofErr w:type="spellEnd"/>
            <w:r w:rsidRPr="000E4A1C">
              <w:t xml:space="preserve"> Q </w:t>
            </w:r>
            <w:proofErr w:type="gramStart"/>
            <w:r w:rsidRPr="000E4A1C">
              <w:t>2013;27:453</w:t>
            </w:r>
            <w:proofErr w:type="gramEnd"/>
            <w:r w:rsidRPr="000E4A1C">
              <w:t>–70.</w:t>
            </w:r>
          </w:p>
        </w:tc>
      </w:tr>
      <w:tr w:rsidR="000E4A1C" w:rsidRPr="000E4A1C" w14:paraId="56FC41B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EAA2FAE" w14:textId="34FD268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157F91A" w14:textId="3B61A02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Lexchin</w:t>
            </w:r>
            <w:proofErr w:type="spellEnd"/>
            <w:r w:rsidRPr="000E4A1C">
              <w:t xml:space="preserve"> J, et al. Combating corruption in the pharmaceutical arena. Indian J Med Ethics </w:t>
            </w:r>
            <w:proofErr w:type="gramStart"/>
            <w:r w:rsidRPr="000E4A1C">
              <w:t>2018;3:234</w:t>
            </w:r>
            <w:proofErr w:type="gramEnd"/>
            <w:r w:rsidRPr="000E4A1C">
              <w:t>–9.</w:t>
            </w:r>
          </w:p>
        </w:tc>
      </w:tr>
      <w:tr w:rsidR="000E4A1C" w:rsidRPr="000E4A1C" w14:paraId="4BF394C0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6712F32" w14:textId="5F850DE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107311A" w14:textId="4E011AB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Li J, et al. Detection of self-reported experiences with corruption on twitter using unsupervised machine learning. Soc Sci </w:t>
            </w:r>
            <w:proofErr w:type="spellStart"/>
            <w:r w:rsidRPr="000E4A1C">
              <w:t>Humanit</w:t>
            </w:r>
            <w:proofErr w:type="spellEnd"/>
            <w:r w:rsidRPr="000E4A1C">
              <w:t xml:space="preserve"> Open </w:t>
            </w:r>
            <w:proofErr w:type="gramStart"/>
            <w:r w:rsidRPr="000E4A1C">
              <w:t>2020;2:100060</w:t>
            </w:r>
            <w:proofErr w:type="gramEnd"/>
            <w:r w:rsidRPr="000E4A1C">
              <w:t>.</w:t>
            </w:r>
          </w:p>
        </w:tc>
      </w:tr>
      <w:tr w:rsidR="000E4A1C" w:rsidRPr="000E4A1C" w14:paraId="123A45FF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A9E6F94" w14:textId="187831A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86267F1" w14:textId="16907D3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Liang B, Mackey T, Lovett K. Technology and medicine: academic dishonesty and risks to global health. J </w:t>
            </w:r>
            <w:proofErr w:type="spellStart"/>
            <w:r w:rsidRPr="000E4A1C">
              <w:t>Commer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Biotechnol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3;19:42</w:t>
            </w:r>
            <w:proofErr w:type="gramEnd"/>
            <w:r w:rsidRPr="000E4A1C">
              <w:t>–8.</w:t>
            </w:r>
          </w:p>
        </w:tc>
      </w:tr>
      <w:tr w:rsidR="000E4A1C" w:rsidRPr="000E4A1C" w14:paraId="0DF6057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09BF903" w14:textId="15108F8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4A08AB5" w14:textId="3B4B1AD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Light D, </w:t>
            </w:r>
            <w:proofErr w:type="spellStart"/>
            <w:r w:rsidRPr="000E4A1C">
              <w:t>Lexchin</w:t>
            </w:r>
            <w:proofErr w:type="spellEnd"/>
            <w:r w:rsidRPr="000E4A1C">
              <w:t xml:space="preserve"> J, Darrow J. Institutional corruption of the pharmaceuticals and the myth of safe and effective drugs. J Law Med Ethics </w:t>
            </w:r>
            <w:proofErr w:type="gramStart"/>
            <w:r w:rsidRPr="000E4A1C">
              <w:t>2013;41:590</w:t>
            </w:r>
            <w:proofErr w:type="gramEnd"/>
            <w:r w:rsidRPr="000E4A1C">
              <w:t>–600.</w:t>
            </w:r>
          </w:p>
        </w:tc>
      </w:tr>
      <w:tr w:rsidR="000E4A1C" w:rsidRPr="000E4A1C" w14:paraId="6702D003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23D6E0B" w14:textId="68504DD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2E219C0" w14:textId="026A776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Little M, </w:t>
            </w:r>
            <w:proofErr w:type="spellStart"/>
            <w:r w:rsidRPr="000E4A1C">
              <w:t>Lipworth</w:t>
            </w:r>
            <w:proofErr w:type="spellEnd"/>
            <w:r w:rsidRPr="000E4A1C">
              <w:t xml:space="preserve"> W, Kerridge I. An </w:t>
            </w:r>
            <w:proofErr w:type="spellStart"/>
            <w:r w:rsidRPr="000E4A1C">
              <w:t>archeology</w:t>
            </w:r>
            <w:proofErr w:type="spellEnd"/>
            <w:r w:rsidRPr="000E4A1C">
              <w:t xml:space="preserve"> of corruption in medicine. </w:t>
            </w:r>
            <w:proofErr w:type="spellStart"/>
            <w:r w:rsidRPr="000E4A1C">
              <w:t>Camb</w:t>
            </w:r>
            <w:proofErr w:type="spellEnd"/>
            <w:r w:rsidRPr="000E4A1C">
              <w:t xml:space="preserve"> Q </w:t>
            </w:r>
            <w:proofErr w:type="spellStart"/>
            <w:r w:rsidRPr="000E4A1C">
              <w:t>Healthc</w:t>
            </w:r>
            <w:proofErr w:type="spellEnd"/>
            <w:r w:rsidRPr="000E4A1C">
              <w:t xml:space="preserve"> Ethics </w:t>
            </w:r>
            <w:proofErr w:type="gramStart"/>
            <w:r w:rsidRPr="000E4A1C">
              <w:t>2018;27:525</w:t>
            </w:r>
            <w:proofErr w:type="gramEnd"/>
            <w:r w:rsidRPr="000E4A1C">
              <w:t>–35.</w:t>
            </w:r>
          </w:p>
        </w:tc>
      </w:tr>
      <w:tr w:rsidR="000E4A1C" w:rsidRPr="000E4A1C" w14:paraId="53D2B83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1F2E744" w14:textId="5A94E67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826CEA8" w14:textId="1186037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Liu N, Bao G, He A. Does health insurance coverage reduce informal payments? Evidence from the ‘red envelopes’ in China. BMC Health </w:t>
            </w:r>
            <w:proofErr w:type="spellStart"/>
            <w:r w:rsidRPr="000E4A1C">
              <w:t>Serv</w:t>
            </w:r>
            <w:proofErr w:type="spellEnd"/>
            <w:r w:rsidRPr="000E4A1C">
              <w:t xml:space="preserve"> Res </w:t>
            </w:r>
            <w:proofErr w:type="gramStart"/>
            <w:r w:rsidRPr="000E4A1C">
              <w:t>2020;20:1</w:t>
            </w:r>
            <w:proofErr w:type="gramEnd"/>
            <w:r w:rsidRPr="000E4A1C">
              <w:t>–11.</w:t>
            </w:r>
          </w:p>
        </w:tc>
      </w:tr>
      <w:tr w:rsidR="000E4A1C" w:rsidRPr="000E4A1C" w14:paraId="307CF65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5F287EC" w14:textId="438B05D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8E190CD" w14:textId="00F80CF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Mackey T, </w:t>
            </w:r>
            <w:proofErr w:type="spellStart"/>
            <w:r w:rsidRPr="000E4A1C">
              <w:t>Vian</w:t>
            </w:r>
            <w:proofErr w:type="spellEnd"/>
            <w:r w:rsidRPr="000E4A1C">
              <w:t xml:space="preserve"> T, Kohler J. The sustainable development goals as a framework to combat health-sector corruption. Bull World Health Organ </w:t>
            </w:r>
            <w:proofErr w:type="gramStart"/>
            <w:r w:rsidRPr="000E4A1C">
              <w:t>2018;96:634</w:t>
            </w:r>
            <w:proofErr w:type="gramEnd"/>
            <w:r w:rsidRPr="000E4A1C">
              <w:t>–43.</w:t>
            </w:r>
          </w:p>
        </w:tc>
      </w:tr>
      <w:tr w:rsidR="000E4A1C" w:rsidRPr="000E4A1C" w14:paraId="5117E188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5026634" w14:textId="03580C1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1F3CD4E" w14:textId="0AF88D1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Maini R, Hotchkiss D, </w:t>
            </w:r>
            <w:proofErr w:type="spellStart"/>
            <w:r w:rsidRPr="000E4A1C">
              <w:t>Borghi</w:t>
            </w:r>
            <w:proofErr w:type="spellEnd"/>
            <w:r w:rsidRPr="000E4A1C">
              <w:t xml:space="preserve"> J. A cross-sectional study of the income sources of primary care health workers in the Democratic Republic of Congo. Hum </w:t>
            </w:r>
            <w:proofErr w:type="spellStart"/>
            <w:r w:rsidRPr="000E4A1C">
              <w:t>Resour</w:t>
            </w:r>
            <w:proofErr w:type="spellEnd"/>
            <w:r w:rsidRPr="000E4A1C">
              <w:t xml:space="preserve"> Health </w:t>
            </w:r>
            <w:proofErr w:type="gramStart"/>
            <w:r w:rsidRPr="000E4A1C">
              <w:t>2017;15:1</w:t>
            </w:r>
            <w:proofErr w:type="gramEnd"/>
            <w:r w:rsidRPr="000E4A1C">
              <w:t>–15.</w:t>
            </w:r>
          </w:p>
        </w:tc>
      </w:tr>
      <w:tr w:rsidR="000E4A1C" w:rsidRPr="000E4A1C" w14:paraId="123C44C3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C340117" w14:textId="5358A4F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lastRenderedPageBreak/>
              <w:t>43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F5EC870" w14:textId="29515A5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Mainuddin</w:t>
            </w:r>
            <w:proofErr w:type="spellEnd"/>
            <w:r w:rsidRPr="000E4A1C">
              <w:t xml:space="preserve"> R. Bangladesh healthcare corruption and workforce vulnerability amidst the COVID-19 pandemic. </w:t>
            </w:r>
            <w:proofErr w:type="spellStart"/>
            <w:r w:rsidRPr="000E4A1C">
              <w:t>Analele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Univ</w:t>
            </w:r>
            <w:proofErr w:type="spellEnd"/>
            <w:r w:rsidRPr="000E4A1C">
              <w:t xml:space="preserve"> din </w:t>
            </w:r>
            <w:proofErr w:type="spellStart"/>
            <w:r w:rsidRPr="000E4A1C">
              <w:t>Bucuresti</w:t>
            </w:r>
            <w:proofErr w:type="spellEnd"/>
            <w:r w:rsidRPr="000E4A1C">
              <w:t xml:space="preserve">, Ser </w:t>
            </w:r>
            <w:proofErr w:type="spellStart"/>
            <w:r w:rsidRPr="000E4A1C">
              <w:t>Stiinte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Politice</w:t>
            </w:r>
            <w:proofErr w:type="spellEnd"/>
            <w:r w:rsidRPr="000E4A1C">
              <w:t xml:space="preserve"> 2021;23:225–43.</w:t>
            </w:r>
          </w:p>
        </w:tc>
      </w:tr>
      <w:tr w:rsidR="000E4A1C" w:rsidRPr="000E4A1C" w14:paraId="0388B08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D2698AD" w14:textId="360A8A4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EE508A1" w14:textId="4A2B0D8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Makhinson</w:t>
            </w:r>
            <w:proofErr w:type="spellEnd"/>
            <w:r w:rsidRPr="000E4A1C">
              <w:t xml:space="preserve"> M, et al. The iatrogenic opioid crisis: An example of ‘institutional corruption of </w:t>
            </w:r>
            <w:proofErr w:type="gramStart"/>
            <w:r w:rsidRPr="000E4A1C">
              <w:t>pharmaceuticals’</w:t>
            </w:r>
            <w:proofErr w:type="gramEnd"/>
            <w:r w:rsidRPr="000E4A1C">
              <w:t xml:space="preserve">? J Eval Clin </w:t>
            </w:r>
            <w:proofErr w:type="spellStart"/>
            <w:r w:rsidRPr="000E4A1C">
              <w:t>Pract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1;27:1033</w:t>
            </w:r>
            <w:proofErr w:type="gramEnd"/>
            <w:r w:rsidRPr="000E4A1C">
              <w:t>–43.</w:t>
            </w:r>
          </w:p>
        </w:tc>
      </w:tr>
      <w:tr w:rsidR="000E4A1C" w:rsidRPr="000E4A1C" w14:paraId="32D56CE5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DE7F831" w14:textId="73BB244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2AAF067" w14:textId="71D3CFE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Manea</w:t>
            </w:r>
            <w:proofErr w:type="spellEnd"/>
            <w:r w:rsidRPr="000E4A1C">
              <w:t xml:space="preserve"> T. Medical bribery and the ethics of trust: the Romanian case. J Med </w:t>
            </w:r>
            <w:proofErr w:type="spellStart"/>
            <w:r w:rsidRPr="000E4A1C">
              <w:t>Philos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5;40:26</w:t>
            </w:r>
            <w:proofErr w:type="gramEnd"/>
            <w:r w:rsidRPr="000E4A1C">
              <w:t>–43.</w:t>
            </w:r>
          </w:p>
        </w:tc>
      </w:tr>
      <w:tr w:rsidR="000E4A1C" w:rsidRPr="000E4A1C" w14:paraId="37FB0BB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0BF5FFD" w14:textId="778D5DA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44A7870" w14:textId="5C6E796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Marin O, Sen I. Corruption between doctors and pharmacists: Criminal law problems of counteraction. </w:t>
            </w:r>
            <w:proofErr w:type="spellStart"/>
            <w:r w:rsidRPr="000E4A1C">
              <w:t>Wiad</w:t>
            </w:r>
            <w:proofErr w:type="spellEnd"/>
            <w:r w:rsidRPr="000E4A1C">
              <w:t xml:space="preserve"> Lek </w:t>
            </w:r>
            <w:proofErr w:type="gramStart"/>
            <w:r w:rsidRPr="000E4A1C">
              <w:t>2021;74:2901</w:t>
            </w:r>
            <w:proofErr w:type="gramEnd"/>
            <w:r w:rsidRPr="000E4A1C">
              <w:t>–6.</w:t>
            </w:r>
          </w:p>
        </w:tc>
      </w:tr>
      <w:tr w:rsidR="000E4A1C" w:rsidRPr="000E4A1C" w14:paraId="76AD9A4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4FC8F8B" w14:textId="4D07E64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7C40982" w14:textId="6D8A6BA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McKay A. What do campaign contributions buy? Lobbyists’ strategic giving. Int Groups Adv </w:t>
            </w:r>
            <w:proofErr w:type="gramStart"/>
            <w:r w:rsidRPr="000E4A1C">
              <w:t>2018;7:1</w:t>
            </w:r>
            <w:proofErr w:type="gramEnd"/>
            <w:r w:rsidRPr="000E4A1C">
              <w:t>–18.</w:t>
            </w:r>
          </w:p>
        </w:tc>
      </w:tr>
      <w:tr w:rsidR="000E4A1C" w:rsidRPr="000E4A1C" w14:paraId="41D7BD7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D04EF75" w14:textId="4CA108C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9D9567D" w14:textId="2036FFB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Miller J. From bad pharma to good pharma: aligning market forces with good and trustworthy practices through accreditation, certification, and rating. J Law Med Ethics </w:t>
            </w:r>
            <w:proofErr w:type="gramStart"/>
            <w:r w:rsidRPr="000E4A1C">
              <w:t>2013;41:601</w:t>
            </w:r>
            <w:proofErr w:type="gramEnd"/>
            <w:r w:rsidRPr="000E4A1C">
              <w:t>–10.</w:t>
            </w:r>
          </w:p>
        </w:tc>
      </w:tr>
      <w:tr w:rsidR="000E4A1C" w:rsidRPr="000E4A1C" w14:paraId="36B1B59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C8B958F" w14:textId="3588320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A6F30D9" w14:textId="33CA925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Moldovan A, van de </w:t>
            </w:r>
            <w:proofErr w:type="spellStart"/>
            <w:r w:rsidRPr="000E4A1C">
              <w:t>Walle</w:t>
            </w:r>
            <w:proofErr w:type="spellEnd"/>
            <w:r w:rsidRPr="000E4A1C">
              <w:t xml:space="preserve"> S. Gifts or bribes? Public Integrity </w:t>
            </w:r>
            <w:proofErr w:type="gramStart"/>
            <w:r w:rsidRPr="000E4A1C">
              <w:t>2013;15:385</w:t>
            </w:r>
            <w:proofErr w:type="gramEnd"/>
            <w:r w:rsidRPr="000E4A1C">
              <w:t>–402.</w:t>
            </w:r>
          </w:p>
        </w:tc>
      </w:tr>
      <w:tr w:rsidR="000E4A1C" w:rsidRPr="000E4A1C" w14:paraId="70AB688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A8F797B" w14:textId="0E88320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803B108" w14:textId="085D739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Morgan M, et al. Barriers and facilitators to the provision of optimal obstetric and neonatal emergency care and to the implementation of simulation-enhanced mentorship in primary care facilities in Bihar, India: a qualitative study. BMC Pregnancy Childbirth </w:t>
            </w:r>
            <w:proofErr w:type="gramStart"/>
            <w:r w:rsidRPr="000E4A1C">
              <w:t>2018;18:420</w:t>
            </w:r>
            <w:proofErr w:type="gramEnd"/>
            <w:r w:rsidRPr="000E4A1C">
              <w:t>.</w:t>
            </w:r>
          </w:p>
        </w:tc>
      </w:tr>
      <w:tr w:rsidR="000E4A1C" w:rsidRPr="000E4A1C" w14:paraId="14C37216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AD50C94" w14:textId="61E68F0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DCCCC38" w14:textId="2E55138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Mucchielli</w:t>
            </w:r>
            <w:proofErr w:type="spellEnd"/>
            <w:r w:rsidRPr="000E4A1C">
              <w:t xml:space="preserve"> L. Behind the French controversy over the medical treatment of Covid-19: the role of the drug industry. J </w:t>
            </w:r>
            <w:proofErr w:type="spellStart"/>
            <w:r w:rsidRPr="000E4A1C">
              <w:t>Sociol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0;56:736</w:t>
            </w:r>
            <w:proofErr w:type="gramEnd"/>
            <w:r w:rsidRPr="000E4A1C">
              <w:t>–44.</w:t>
            </w:r>
          </w:p>
        </w:tc>
      </w:tr>
      <w:tr w:rsidR="000E4A1C" w:rsidRPr="000E4A1C" w14:paraId="34E636D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8FC857E" w14:textId="670238E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147A734" w14:textId="241EB1B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Naher</w:t>
            </w:r>
            <w:proofErr w:type="spellEnd"/>
            <w:r w:rsidRPr="000E4A1C">
              <w:t xml:space="preserve"> N, et al. Absenteeism among doctors in the Bangladesh health system: what are the structural drivers? SSM Qual Res Health </w:t>
            </w:r>
            <w:proofErr w:type="gramStart"/>
            <w:r w:rsidRPr="000E4A1C">
              <w:t>2022;2:100089</w:t>
            </w:r>
            <w:proofErr w:type="gramEnd"/>
            <w:r w:rsidRPr="000E4A1C">
              <w:t>.</w:t>
            </w:r>
          </w:p>
        </w:tc>
      </w:tr>
      <w:tr w:rsidR="000E4A1C" w:rsidRPr="000E4A1C" w14:paraId="5DF522E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ED3358A" w14:textId="4310F07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2D91B33" w14:textId="0EC0A7F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Nara R, </w:t>
            </w:r>
            <w:proofErr w:type="spellStart"/>
            <w:r w:rsidRPr="000E4A1C">
              <w:t>Banura</w:t>
            </w:r>
            <w:proofErr w:type="spellEnd"/>
            <w:r w:rsidRPr="000E4A1C">
              <w:t xml:space="preserve"> A, Foster A. A multi-methods qualitative study of the delivery care experiences of Congolese refugees in Uganda. </w:t>
            </w:r>
            <w:proofErr w:type="spellStart"/>
            <w:r w:rsidRPr="000E4A1C">
              <w:t>Matern</w:t>
            </w:r>
            <w:proofErr w:type="spellEnd"/>
            <w:r w:rsidRPr="000E4A1C">
              <w:t xml:space="preserve"> Child Health J </w:t>
            </w:r>
            <w:proofErr w:type="gramStart"/>
            <w:r w:rsidRPr="000E4A1C">
              <w:t>2020;24:1073</w:t>
            </w:r>
            <w:proofErr w:type="gramEnd"/>
            <w:r w:rsidRPr="000E4A1C">
              <w:t>–82.</w:t>
            </w:r>
          </w:p>
        </w:tc>
      </w:tr>
      <w:tr w:rsidR="000E4A1C" w:rsidRPr="000E4A1C" w14:paraId="42AD44A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0480A27" w14:textId="47BAE7D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25003C4" w14:textId="1D6D7A2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Neerup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Handlos</w:t>
            </w:r>
            <w:proofErr w:type="spellEnd"/>
            <w:r w:rsidRPr="000E4A1C">
              <w:t xml:space="preserve"> L, Fog </w:t>
            </w:r>
            <w:proofErr w:type="spellStart"/>
            <w:r w:rsidRPr="000E4A1C">
              <w:t>Olwig</w:t>
            </w:r>
            <w:proofErr w:type="spellEnd"/>
            <w:r w:rsidRPr="000E4A1C">
              <w:t xml:space="preserve"> K, </w:t>
            </w:r>
            <w:proofErr w:type="spellStart"/>
            <w:r w:rsidRPr="000E4A1C">
              <w:t>Bygbjerg</w:t>
            </w:r>
            <w:proofErr w:type="spellEnd"/>
            <w:r w:rsidRPr="000E4A1C">
              <w:t xml:space="preserve"> I, </w:t>
            </w:r>
            <w:proofErr w:type="spellStart"/>
            <w:r w:rsidRPr="000E4A1C">
              <w:t>Norredam</w:t>
            </w:r>
            <w:proofErr w:type="spellEnd"/>
            <w:r w:rsidRPr="000E4A1C">
              <w:t xml:space="preserve"> M. Return migrants’ experience of access to care in corrupt healthcare systems: the Bosnian example. Int J Environ Res Public Health </w:t>
            </w:r>
            <w:proofErr w:type="gramStart"/>
            <w:r w:rsidRPr="000E4A1C">
              <w:t>2016;13:924</w:t>
            </w:r>
            <w:proofErr w:type="gramEnd"/>
            <w:r w:rsidRPr="000E4A1C">
              <w:t>.</w:t>
            </w:r>
          </w:p>
        </w:tc>
      </w:tr>
      <w:tr w:rsidR="000E4A1C" w:rsidRPr="000E4A1C" w14:paraId="6A67349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C2F9B54" w14:textId="3C6A1E8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1D9C4FF" w14:textId="1673826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Nguyen T, et al. Corruption practices in drug prescribing in Vietnam - an analysis based on qualitative interviews. BMC Health </w:t>
            </w:r>
            <w:proofErr w:type="spellStart"/>
            <w:r w:rsidRPr="000E4A1C">
              <w:t>Serv</w:t>
            </w:r>
            <w:proofErr w:type="spellEnd"/>
            <w:r w:rsidRPr="000E4A1C">
              <w:t xml:space="preserve"> Res </w:t>
            </w:r>
            <w:proofErr w:type="gramStart"/>
            <w:r w:rsidRPr="000E4A1C">
              <w:t>2018;18:587</w:t>
            </w:r>
            <w:proofErr w:type="gramEnd"/>
            <w:r w:rsidRPr="000E4A1C">
              <w:t>.</w:t>
            </w:r>
          </w:p>
        </w:tc>
      </w:tr>
      <w:tr w:rsidR="000E4A1C" w:rsidRPr="000E4A1C" w14:paraId="4A3DF21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459696A" w14:textId="25FC6FB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50C7700" w14:textId="3173674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Noya</w:t>
            </w:r>
            <w:proofErr w:type="spellEnd"/>
            <w:r w:rsidRPr="000E4A1C">
              <w:t xml:space="preserve"> F, </w:t>
            </w:r>
            <w:proofErr w:type="spellStart"/>
            <w:r w:rsidRPr="000E4A1C">
              <w:t>Carr</w:t>
            </w:r>
            <w:proofErr w:type="spellEnd"/>
            <w:r w:rsidRPr="000E4A1C">
              <w:t xml:space="preserve"> S, Thompson S. Commitments, conditions and corruption: an interpretative phenomenological analysis of physician recruitment and retention experiences in Indonesia. Int J Environ Res Public Health </w:t>
            </w:r>
            <w:proofErr w:type="gramStart"/>
            <w:r w:rsidRPr="000E4A1C">
              <w:t>2022;19:5518</w:t>
            </w:r>
            <w:proofErr w:type="gramEnd"/>
            <w:r w:rsidRPr="000E4A1C">
              <w:t>.</w:t>
            </w:r>
          </w:p>
        </w:tc>
      </w:tr>
      <w:tr w:rsidR="000E4A1C" w:rsidRPr="000E4A1C" w14:paraId="623F780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57C89C9" w14:textId="7658A40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08F3DB8" w14:textId="772C108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Ogbozor</w:t>
            </w:r>
            <w:proofErr w:type="spellEnd"/>
            <w:r w:rsidRPr="000E4A1C">
              <w:t xml:space="preserve"> P, et al. The gendered drivers of absenteeism in the Nigerian health system. Health Policy </w:t>
            </w:r>
            <w:proofErr w:type="spellStart"/>
            <w:r w:rsidRPr="000E4A1C">
              <w:t>Plann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2;37:1267</w:t>
            </w:r>
            <w:proofErr w:type="gramEnd"/>
            <w:r w:rsidRPr="000E4A1C">
              <w:t>–77.</w:t>
            </w:r>
          </w:p>
        </w:tc>
      </w:tr>
      <w:tr w:rsidR="000E4A1C" w:rsidRPr="000E4A1C" w14:paraId="2009C573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7EBDF76" w14:textId="52DA5DB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78CCFB8" w14:textId="438B6E5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Osoria</w:t>
            </w:r>
            <w:proofErr w:type="spellEnd"/>
            <w:r w:rsidRPr="000E4A1C">
              <w:t xml:space="preserve"> A. The COVID-19 pandemic in Puerto Rico: exceptionality, corruption and state-corporate crimes. State Crime J </w:t>
            </w:r>
            <w:proofErr w:type="gramStart"/>
            <w:r w:rsidRPr="000E4A1C">
              <w:t>2021;10:104</w:t>
            </w:r>
            <w:proofErr w:type="gramEnd"/>
            <w:r w:rsidRPr="000E4A1C">
              <w:t>–25.</w:t>
            </w:r>
          </w:p>
        </w:tc>
      </w:tr>
      <w:tr w:rsidR="000E4A1C" w:rsidRPr="000E4A1C" w14:paraId="6977178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1E88D11" w14:textId="427B9ED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A98F836" w14:textId="7AFA510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Palozzi</w:t>
            </w:r>
            <w:proofErr w:type="spellEnd"/>
            <w:r w:rsidRPr="000E4A1C">
              <w:t xml:space="preserve"> G, </w:t>
            </w:r>
            <w:proofErr w:type="spellStart"/>
            <w:r w:rsidRPr="000E4A1C">
              <w:t>Brunelli</w:t>
            </w:r>
            <w:proofErr w:type="spellEnd"/>
            <w:r w:rsidRPr="000E4A1C">
              <w:t xml:space="preserve"> S, </w:t>
            </w:r>
            <w:proofErr w:type="spellStart"/>
            <w:r w:rsidRPr="000E4A1C">
              <w:t>Falivena</w:t>
            </w:r>
            <w:proofErr w:type="spellEnd"/>
            <w:r w:rsidRPr="000E4A1C">
              <w:t xml:space="preserve"> C. Higher sustainability and lower opportunistic behaviour in healthcare: a new framework for performing hospital-based health technology assessment. Sustainability </w:t>
            </w:r>
            <w:proofErr w:type="gramStart"/>
            <w:r w:rsidRPr="000E4A1C">
              <w:t>2018;10:3550</w:t>
            </w:r>
            <w:proofErr w:type="gramEnd"/>
            <w:r w:rsidRPr="000E4A1C">
              <w:t>.</w:t>
            </w:r>
          </w:p>
        </w:tc>
      </w:tr>
      <w:tr w:rsidR="000E4A1C" w:rsidRPr="000E4A1C" w14:paraId="5E8F4396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8CF06DD" w14:textId="71DCBF1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85DB902" w14:textId="6EBF086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Pandey P, </w:t>
            </w:r>
            <w:proofErr w:type="spellStart"/>
            <w:r w:rsidRPr="000E4A1C">
              <w:t>Litoriya</w:t>
            </w:r>
            <w:proofErr w:type="spellEnd"/>
            <w:r w:rsidRPr="000E4A1C">
              <w:t xml:space="preserve"> R. Implementing healthcare services on a large scale: challenges and remedies based on blockchain technology. Health Policy </w:t>
            </w:r>
            <w:proofErr w:type="spellStart"/>
            <w:r w:rsidRPr="000E4A1C">
              <w:t>Techn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0;9:69</w:t>
            </w:r>
            <w:proofErr w:type="gramEnd"/>
            <w:r w:rsidRPr="000E4A1C">
              <w:t>–78.</w:t>
            </w:r>
          </w:p>
        </w:tc>
      </w:tr>
      <w:tr w:rsidR="000E4A1C" w:rsidRPr="000E4A1C" w14:paraId="0AC83100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920C4BC" w14:textId="66F74F8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3A20C8C" w14:textId="4E21427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Paul S, Bhatia V. Doctor patient relationship: changing scenario in India. Asian J Med Sci </w:t>
            </w:r>
            <w:proofErr w:type="gramStart"/>
            <w:r w:rsidRPr="000E4A1C">
              <w:t>2016;7:1</w:t>
            </w:r>
            <w:proofErr w:type="gramEnd"/>
            <w:r w:rsidRPr="000E4A1C">
              <w:t>–5.</w:t>
            </w:r>
          </w:p>
        </w:tc>
      </w:tr>
      <w:tr w:rsidR="000E4A1C" w:rsidRPr="000E4A1C" w14:paraId="4BBF734F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D0C942F" w14:textId="2242567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6DC47E9" w14:textId="0D24334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Peltier-Rivest D. The prevention and detection of corruption in pharmaceutical companies. Pharm Policy Law </w:t>
            </w:r>
            <w:proofErr w:type="gramStart"/>
            <w:r w:rsidRPr="000E4A1C">
              <w:t>2017;19:17</w:t>
            </w:r>
            <w:proofErr w:type="gramEnd"/>
            <w:r w:rsidRPr="000E4A1C">
              <w:t>–31.</w:t>
            </w:r>
          </w:p>
        </w:tc>
      </w:tr>
      <w:tr w:rsidR="000E4A1C" w:rsidRPr="000E4A1C" w14:paraId="1BB7043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AB78A59" w14:textId="0270F41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4221CC8" w14:textId="32FC557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Peprah</w:t>
            </w:r>
            <w:proofErr w:type="spellEnd"/>
            <w:r w:rsidRPr="000E4A1C">
              <w:t xml:space="preserve"> P, et al. Why does inaccessibility widely exist in healthcare in Ghana? Understanding the reasons from past to present. J Public Health </w:t>
            </w:r>
            <w:proofErr w:type="gramStart"/>
            <w:r w:rsidRPr="000E4A1C">
              <w:t>2020;28:1</w:t>
            </w:r>
            <w:proofErr w:type="gramEnd"/>
            <w:r w:rsidRPr="000E4A1C">
              <w:t>–10.</w:t>
            </w:r>
          </w:p>
        </w:tc>
      </w:tr>
      <w:tr w:rsidR="000E4A1C" w:rsidRPr="000E4A1C" w14:paraId="503F1D6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72895FB" w14:textId="0C31029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lastRenderedPageBreak/>
              <w:t>56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8E83B7F" w14:textId="24FC978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Pieterse P, Lodge T. When free healthcare is not free. Corruption and mistrust in Sierra Leone’s primary healthcare system immediately prior to the Ebola outbreak. Int Health </w:t>
            </w:r>
            <w:proofErr w:type="gramStart"/>
            <w:r w:rsidRPr="000E4A1C">
              <w:t>2015;7:400</w:t>
            </w:r>
            <w:proofErr w:type="gramEnd"/>
            <w:r w:rsidRPr="000E4A1C">
              <w:t>–4.</w:t>
            </w:r>
          </w:p>
        </w:tc>
      </w:tr>
      <w:tr w:rsidR="000E4A1C" w:rsidRPr="000E4A1C" w14:paraId="599732E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058B178" w14:textId="1A43EFF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7A394FA" w14:textId="0B57E10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Piller</w:t>
            </w:r>
            <w:proofErr w:type="spellEnd"/>
            <w:r w:rsidRPr="000E4A1C">
              <w:t xml:space="preserve"> C, You J. Hidden conflicts. Science </w:t>
            </w:r>
            <w:proofErr w:type="gramStart"/>
            <w:r w:rsidRPr="000E4A1C">
              <w:t>2018;361:16</w:t>
            </w:r>
            <w:proofErr w:type="gramEnd"/>
            <w:r w:rsidRPr="000E4A1C">
              <w:t>–20.</w:t>
            </w:r>
          </w:p>
        </w:tc>
      </w:tr>
      <w:tr w:rsidR="000E4A1C" w:rsidRPr="000E4A1C" w14:paraId="48BC5D06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889B4E5" w14:textId="600197C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444A6B6" w14:textId="33A02B9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Purohit B, et al. Opening the black box of transfer systems in public sector health services in a Western state in India. BMC Health </w:t>
            </w:r>
            <w:proofErr w:type="spellStart"/>
            <w:r w:rsidRPr="000E4A1C">
              <w:t>Serv</w:t>
            </w:r>
            <w:proofErr w:type="spellEnd"/>
            <w:r w:rsidRPr="000E4A1C">
              <w:t xml:space="preserve"> Res </w:t>
            </w:r>
            <w:proofErr w:type="gramStart"/>
            <w:r w:rsidRPr="000E4A1C">
              <w:t>2016;16:419</w:t>
            </w:r>
            <w:proofErr w:type="gramEnd"/>
            <w:r w:rsidRPr="000E4A1C">
              <w:t>.</w:t>
            </w:r>
          </w:p>
        </w:tc>
      </w:tr>
      <w:tr w:rsidR="000E4A1C" w:rsidRPr="000E4A1C" w14:paraId="298C653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D497EE6" w14:textId="26C0F9D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B52FBA3" w14:textId="76CFD91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Radević</w:t>
            </w:r>
            <w:proofErr w:type="spellEnd"/>
            <w:r w:rsidRPr="000E4A1C">
              <w:t xml:space="preserve"> I, </w:t>
            </w:r>
            <w:proofErr w:type="spellStart"/>
            <w:r w:rsidRPr="000E4A1C">
              <w:t>Alfirević</w:t>
            </w:r>
            <w:proofErr w:type="spellEnd"/>
            <w:r w:rsidRPr="000E4A1C">
              <w:t xml:space="preserve"> N, </w:t>
            </w:r>
            <w:proofErr w:type="spellStart"/>
            <w:r w:rsidRPr="000E4A1C">
              <w:t>Lojpur</w:t>
            </w:r>
            <w:proofErr w:type="spellEnd"/>
            <w:r w:rsidRPr="000E4A1C">
              <w:t xml:space="preserve"> A. Corruption, public trust and medical autonomy in the public health sector of Montenegro: taking stock of the COVID-19 influence. </w:t>
            </w:r>
            <w:proofErr w:type="spellStart"/>
            <w:r w:rsidRPr="000E4A1C">
              <w:t>PLoS</w:t>
            </w:r>
            <w:proofErr w:type="spellEnd"/>
            <w:r w:rsidRPr="000E4A1C">
              <w:t xml:space="preserve"> ONE 2022;</w:t>
            </w:r>
            <w:proofErr w:type="gramStart"/>
            <w:r w:rsidRPr="000E4A1C">
              <w:t>17:e</w:t>
            </w:r>
            <w:proofErr w:type="gramEnd"/>
            <w:r w:rsidRPr="000E4A1C">
              <w:t>0274318.</w:t>
            </w:r>
          </w:p>
        </w:tc>
      </w:tr>
      <w:tr w:rsidR="000E4A1C" w:rsidRPr="000E4A1C" w14:paraId="54E3081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A1305DC" w14:textId="579701C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19DFC40" w14:textId="3107890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Rahmani</w:t>
            </w:r>
            <w:proofErr w:type="spellEnd"/>
            <w:r w:rsidRPr="000E4A1C">
              <w:t xml:space="preserve"> Z, Brekke M. Antenatal and obstetric care in Afghanistan - a qualitative study among health care receivers and health care providers. BMC Health </w:t>
            </w:r>
            <w:proofErr w:type="spellStart"/>
            <w:r w:rsidRPr="000E4A1C">
              <w:t>Serv</w:t>
            </w:r>
            <w:proofErr w:type="spellEnd"/>
            <w:r w:rsidRPr="000E4A1C">
              <w:t xml:space="preserve"> Res </w:t>
            </w:r>
            <w:proofErr w:type="gramStart"/>
            <w:r w:rsidRPr="000E4A1C">
              <w:t>2013;13:1</w:t>
            </w:r>
            <w:proofErr w:type="gramEnd"/>
            <w:r w:rsidRPr="000E4A1C">
              <w:t>–9.</w:t>
            </w:r>
          </w:p>
        </w:tc>
      </w:tr>
      <w:tr w:rsidR="000E4A1C" w:rsidRPr="000E4A1C" w14:paraId="6CCD7B1F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4BABA2B" w14:textId="4C70512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3AA06A3" w14:textId="312E28A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Rajaković</w:t>
            </w:r>
            <w:proofErr w:type="spellEnd"/>
            <w:r w:rsidRPr="000E4A1C">
              <w:t xml:space="preserve"> D, </w:t>
            </w:r>
            <w:proofErr w:type="spellStart"/>
            <w:r w:rsidRPr="000E4A1C">
              <w:t>Milovanović</w:t>
            </w:r>
            <w:proofErr w:type="spellEnd"/>
            <w:r w:rsidRPr="000E4A1C">
              <w:t xml:space="preserve"> A. Corruption as a jeopardising factor of health care system development in the Republic of Serbia. Megatrend Rev </w:t>
            </w:r>
            <w:proofErr w:type="gramStart"/>
            <w:r w:rsidRPr="000E4A1C">
              <w:t>2019;16:111</w:t>
            </w:r>
            <w:proofErr w:type="gramEnd"/>
            <w:r w:rsidRPr="000E4A1C">
              <w:t>–21.</w:t>
            </w:r>
          </w:p>
        </w:tc>
      </w:tr>
      <w:tr w:rsidR="000E4A1C" w:rsidRPr="000E4A1C" w14:paraId="1E14100F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1F94149" w14:textId="297F43B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755B52C" w14:textId="3CCC282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Rattani</w:t>
            </w:r>
            <w:proofErr w:type="spellEnd"/>
            <w:r w:rsidRPr="000E4A1C">
              <w:t xml:space="preserve"> S, Dahlke S, Cameron B. Cancer care in Pakistan: a descriptive case study. Glob Qual </w:t>
            </w:r>
            <w:proofErr w:type="spellStart"/>
            <w:r w:rsidRPr="000E4A1C">
              <w:t>Nurs</w:t>
            </w:r>
            <w:proofErr w:type="spellEnd"/>
            <w:r w:rsidRPr="000E4A1C">
              <w:t xml:space="preserve"> Res </w:t>
            </w:r>
            <w:proofErr w:type="gramStart"/>
            <w:r w:rsidRPr="000E4A1C">
              <w:t>2022;9:23333936221080988</w:t>
            </w:r>
            <w:proofErr w:type="gramEnd"/>
            <w:r w:rsidRPr="000E4A1C">
              <w:t>.</w:t>
            </w:r>
          </w:p>
        </w:tc>
      </w:tr>
      <w:tr w:rsidR="000E4A1C" w:rsidRPr="000E4A1C" w14:paraId="579E6DB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2B8D656" w14:textId="157C622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1DEB3A5" w14:textId="773EEFD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Raventós</w:t>
            </w:r>
            <w:proofErr w:type="spellEnd"/>
            <w:r w:rsidRPr="000E4A1C">
              <w:t xml:space="preserve"> P, </w:t>
            </w:r>
            <w:proofErr w:type="spellStart"/>
            <w:r w:rsidRPr="000E4A1C">
              <w:t>Zolezzi</w:t>
            </w:r>
            <w:proofErr w:type="spellEnd"/>
            <w:r w:rsidRPr="000E4A1C">
              <w:t xml:space="preserve"> S. Electronic tendering of pharmaceuticals and medical devices in Chile. J Bus Res </w:t>
            </w:r>
            <w:proofErr w:type="gramStart"/>
            <w:r w:rsidRPr="000E4A1C">
              <w:t>2015;68:2569</w:t>
            </w:r>
            <w:proofErr w:type="gramEnd"/>
            <w:r w:rsidRPr="000E4A1C">
              <w:t>–78.</w:t>
            </w:r>
          </w:p>
        </w:tc>
      </w:tr>
      <w:tr w:rsidR="000E4A1C" w:rsidRPr="000E4A1C" w14:paraId="51E8F5B4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3E4CE12" w14:textId="3234177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CEB820C" w14:textId="2C7B8393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Rawlinson P. Immunity and impunity: corruption in the state-pharma nexus. Int J Crime Justice Soc </w:t>
            </w:r>
            <w:proofErr w:type="spellStart"/>
            <w:r w:rsidRPr="000E4A1C">
              <w:t>Democr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7;6:86</w:t>
            </w:r>
            <w:proofErr w:type="gramEnd"/>
            <w:r w:rsidRPr="000E4A1C">
              <w:t>–99.</w:t>
            </w:r>
          </w:p>
        </w:tc>
      </w:tr>
      <w:tr w:rsidR="000E4A1C" w:rsidRPr="000E4A1C" w14:paraId="07D9505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126D114" w14:textId="39561CC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F785ECA" w14:textId="7D3A9B4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Reznik O, </w:t>
            </w:r>
            <w:proofErr w:type="spellStart"/>
            <w:r w:rsidRPr="000E4A1C">
              <w:t>Bondarenko</w:t>
            </w:r>
            <w:proofErr w:type="spellEnd"/>
            <w:r w:rsidRPr="000E4A1C">
              <w:t xml:space="preserve"> O, </w:t>
            </w:r>
            <w:proofErr w:type="spellStart"/>
            <w:r w:rsidRPr="000E4A1C">
              <w:t>Utkina</w:t>
            </w:r>
            <w:proofErr w:type="spellEnd"/>
            <w:r w:rsidRPr="000E4A1C">
              <w:t xml:space="preserve"> M, </w:t>
            </w:r>
            <w:proofErr w:type="spellStart"/>
            <w:r w:rsidRPr="000E4A1C">
              <w:t>Horobets</w:t>
            </w:r>
            <w:proofErr w:type="spellEnd"/>
            <w:r w:rsidRPr="000E4A1C">
              <w:t xml:space="preserve"> N. Corruptive incomings laundering in the medical sphere. </w:t>
            </w:r>
            <w:proofErr w:type="spellStart"/>
            <w:r w:rsidRPr="000E4A1C">
              <w:t>Wiad</w:t>
            </w:r>
            <w:proofErr w:type="spellEnd"/>
            <w:r w:rsidRPr="000E4A1C">
              <w:t xml:space="preserve"> Lek </w:t>
            </w:r>
            <w:proofErr w:type="gramStart"/>
            <w:r w:rsidRPr="000E4A1C">
              <w:t>2021;74:1250</w:t>
            </w:r>
            <w:proofErr w:type="gramEnd"/>
            <w:r w:rsidRPr="000E4A1C">
              <w:t>–5.</w:t>
            </w:r>
          </w:p>
        </w:tc>
      </w:tr>
      <w:tr w:rsidR="000E4A1C" w:rsidRPr="000E4A1C" w14:paraId="642C43D8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6EADA3D" w14:textId="3E19AF8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D997BB9" w14:textId="5913C9C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Rispel</w:t>
            </w:r>
            <w:proofErr w:type="spellEnd"/>
            <w:r w:rsidRPr="000E4A1C">
              <w:t xml:space="preserve"> L, Jager P de, </w:t>
            </w:r>
            <w:proofErr w:type="spellStart"/>
            <w:r w:rsidRPr="000E4A1C">
              <w:t>Fonn</w:t>
            </w:r>
            <w:proofErr w:type="spellEnd"/>
            <w:r w:rsidRPr="000E4A1C">
              <w:t xml:space="preserve"> S. Exploring corruption in the South African health sector. Health Policy </w:t>
            </w:r>
            <w:proofErr w:type="spellStart"/>
            <w:r w:rsidRPr="000E4A1C">
              <w:t>Plann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6;31:239</w:t>
            </w:r>
            <w:proofErr w:type="gramEnd"/>
            <w:r w:rsidRPr="000E4A1C">
              <w:t>–49.</w:t>
            </w:r>
          </w:p>
        </w:tc>
      </w:tr>
      <w:tr w:rsidR="000E4A1C" w:rsidRPr="000E4A1C" w14:paraId="3D9D3F5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13394EE" w14:textId="08F5467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DAF6AB4" w14:textId="0048425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Rodwin</w:t>
            </w:r>
            <w:proofErr w:type="spellEnd"/>
            <w:r w:rsidRPr="000E4A1C">
              <w:t xml:space="preserve"> M. Five un-easy pieces of pharmaceutical policy reform. J Law Med Ethics 2013</w:t>
            </w:r>
            <w:proofErr w:type="gramStart"/>
            <w:r w:rsidRPr="000E4A1C">
              <w:t>a;41:581</w:t>
            </w:r>
            <w:proofErr w:type="gramEnd"/>
            <w:r w:rsidRPr="000E4A1C">
              <w:t>–9.</w:t>
            </w:r>
          </w:p>
        </w:tc>
      </w:tr>
      <w:tr w:rsidR="000E4A1C" w:rsidRPr="000E4A1C" w14:paraId="6D00275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49446DF" w14:textId="328ED89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3DC7EFA" w14:textId="0C67B47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Rodwin</w:t>
            </w:r>
            <w:proofErr w:type="spellEnd"/>
            <w:r w:rsidRPr="000E4A1C">
              <w:t xml:space="preserve"> M. Rooting out institutional corruption to manage inappropriate off-label drug use. Edmond J </w:t>
            </w:r>
            <w:proofErr w:type="spellStart"/>
            <w:r w:rsidRPr="000E4A1C">
              <w:t>Safra</w:t>
            </w:r>
            <w:proofErr w:type="spellEnd"/>
            <w:r w:rsidRPr="000E4A1C">
              <w:t xml:space="preserve"> </w:t>
            </w:r>
            <w:proofErr w:type="spellStart"/>
            <w:r w:rsidRPr="000E4A1C">
              <w:t>Center</w:t>
            </w:r>
            <w:proofErr w:type="spellEnd"/>
            <w:r w:rsidRPr="000E4A1C">
              <w:t xml:space="preserve"> for Ethics Working Paper Series 2013b.</w:t>
            </w:r>
          </w:p>
        </w:tc>
      </w:tr>
      <w:tr w:rsidR="000E4A1C" w:rsidRPr="000E4A1C" w14:paraId="631F7340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9F32661" w14:textId="76F20CB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  <w:lang w:val="es-ES"/>
              </w:rPr>
            </w:pPr>
            <w:r w:rsidRPr="000E4A1C">
              <w:rPr>
                <w:rFonts w:ascii="Times New Roman" w:hAnsi="Times New Roman" w:cs="Times New Roman"/>
                <w:lang w:val="es-ES"/>
              </w:rPr>
              <w:t>61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E3645C5" w14:textId="162A342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Rose-Ackerman S. Corruption and COVID-19. Eunomia </w:t>
            </w:r>
            <w:proofErr w:type="gramStart"/>
            <w:r w:rsidRPr="000E4A1C">
              <w:t>2021;20:16</w:t>
            </w:r>
            <w:proofErr w:type="gramEnd"/>
            <w:r w:rsidRPr="000E4A1C">
              <w:t>–36.</w:t>
            </w:r>
          </w:p>
        </w:tc>
      </w:tr>
      <w:tr w:rsidR="000E4A1C" w:rsidRPr="000E4A1C" w14:paraId="3018E3A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895528A" w14:textId="0D84C31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8A79556" w14:textId="1058041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Rose-Ackerman S, </w:t>
            </w:r>
            <w:proofErr w:type="spellStart"/>
            <w:r w:rsidRPr="000E4A1C">
              <w:t>Yingqi</w:t>
            </w:r>
            <w:proofErr w:type="spellEnd"/>
            <w:r w:rsidRPr="000E4A1C">
              <w:t xml:space="preserve"> T. Corruption in the procurement of pharmaceuticals and medical equipment in China: the incentives facing multinationals, domestic firms and hospital officials. UCLA Pac Basin Law J </w:t>
            </w:r>
            <w:proofErr w:type="gramStart"/>
            <w:r w:rsidRPr="000E4A1C">
              <w:t>2014;32:1</w:t>
            </w:r>
            <w:proofErr w:type="gramEnd"/>
            <w:r w:rsidRPr="000E4A1C">
              <w:t>–53.</w:t>
            </w:r>
          </w:p>
        </w:tc>
      </w:tr>
      <w:tr w:rsidR="000E4A1C" w:rsidRPr="000E4A1C" w14:paraId="159A524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5E153BB" w14:textId="569338E9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F882904" w14:textId="2BE05B9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Schaaf M, Dasgupta J. ‘Our fear is finished,’ but nothing changes: efforts of marginalized women to foment state accountability for maternal health care in a context of low state capacity. BMC Public Health </w:t>
            </w:r>
            <w:proofErr w:type="gramStart"/>
            <w:r w:rsidRPr="000E4A1C">
              <w:t>2019;19:732</w:t>
            </w:r>
            <w:proofErr w:type="gramEnd"/>
            <w:r w:rsidRPr="000E4A1C">
              <w:t>.</w:t>
            </w:r>
          </w:p>
        </w:tc>
      </w:tr>
      <w:tr w:rsidR="000E4A1C" w:rsidRPr="000E4A1C" w14:paraId="0179436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C541143" w14:textId="0449F52E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9237CD9" w14:textId="34219E7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Schipani C, </w:t>
            </w:r>
            <w:proofErr w:type="spellStart"/>
            <w:r w:rsidRPr="000E4A1C">
              <w:t>Junhai</w:t>
            </w:r>
            <w:proofErr w:type="spellEnd"/>
            <w:r w:rsidRPr="000E4A1C">
              <w:t xml:space="preserve"> Liu, Haiyan X. Doing business in a connected society: the GSK bribery scandal in China. </w:t>
            </w:r>
            <w:proofErr w:type="spellStart"/>
            <w:r w:rsidRPr="000E4A1C">
              <w:t>Univ</w:t>
            </w:r>
            <w:proofErr w:type="spellEnd"/>
            <w:r w:rsidRPr="000E4A1C">
              <w:t xml:space="preserve"> Ill Law Rev </w:t>
            </w:r>
            <w:proofErr w:type="gramStart"/>
            <w:r w:rsidRPr="000E4A1C">
              <w:t>2016;2016:63</w:t>
            </w:r>
            <w:proofErr w:type="gramEnd"/>
            <w:r w:rsidRPr="000E4A1C">
              <w:t>–102.</w:t>
            </w:r>
          </w:p>
        </w:tc>
      </w:tr>
      <w:tr w:rsidR="000E4A1C" w:rsidRPr="000E4A1C" w14:paraId="6A5FFFE0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41BDDED" w14:textId="1CDFB62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4729235" w14:textId="509D317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Sekalala</w:t>
            </w:r>
            <w:proofErr w:type="spellEnd"/>
            <w:r w:rsidRPr="000E4A1C">
              <w:t xml:space="preserve"> S, </w:t>
            </w:r>
            <w:proofErr w:type="spellStart"/>
            <w:r w:rsidRPr="000E4A1C">
              <w:t>Masud</w:t>
            </w:r>
            <w:proofErr w:type="spellEnd"/>
            <w:r w:rsidRPr="000E4A1C">
              <w:t xml:space="preserve"> H, Bosco R. Human rights mechanisms for anti-corruption, transparency and accountability: enabling the right to health. Glob Health Action </w:t>
            </w:r>
            <w:proofErr w:type="gramStart"/>
            <w:r w:rsidRPr="000E4A1C">
              <w:t>2020;13:1</w:t>
            </w:r>
            <w:proofErr w:type="gramEnd"/>
            <w:r w:rsidRPr="000E4A1C">
              <w:t>–24.</w:t>
            </w:r>
          </w:p>
        </w:tc>
      </w:tr>
      <w:tr w:rsidR="000E4A1C" w:rsidRPr="000E4A1C" w14:paraId="45ACAF23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FE821B1" w14:textId="6F716C9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312DCC8" w14:textId="1841447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Serneels</w:t>
            </w:r>
            <w:proofErr w:type="spellEnd"/>
            <w:r w:rsidRPr="000E4A1C">
              <w:t xml:space="preserve"> P, </w:t>
            </w:r>
            <w:proofErr w:type="spellStart"/>
            <w:r w:rsidRPr="000E4A1C">
              <w:t>Lievens</w:t>
            </w:r>
            <w:proofErr w:type="spellEnd"/>
            <w:r w:rsidRPr="000E4A1C">
              <w:t xml:space="preserve"> T. Microeconomic institutions and personnel economics for health care delivery: a formal exploration of what matters to health workers in Rwanda. Hum </w:t>
            </w:r>
            <w:proofErr w:type="spellStart"/>
            <w:r w:rsidRPr="000E4A1C">
              <w:t>Resour</w:t>
            </w:r>
            <w:proofErr w:type="spellEnd"/>
            <w:r w:rsidRPr="000E4A1C">
              <w:t xml:space="preserve"> Health </w:t>
            </w:r>
            <w:proofErr w:type="gramStart"/>
            <w:r w:rsidRPr="000E4A1C">
              <w:t>2018;16:7</w:t>
            </w:r>
            <w:proofErr w:type="gramEnd"/>
            <w:r w:rsidRPr="000E4A1C">
              <w:t>.</w:t>
            </w:r>
          </w:p>
        </w:tc>
      </w:tr>
      <w:tr w:rsidR="000E4A1C" w:rsidRPr="000E4A1C" w14:paraId="2B9476B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CC79A53" w14:textId="7C29F22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9F0F283" w14:textId="56BB8D2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>Shi J, et al. Moving towards a better path? A mixed-method examination of China’s reforms to remedy medical corruption from pharmaceutical firms. BMJ Open 2018;</w:t>
            </w:r>
            <w:proofErr w:type="gramStart"/>
            <w:r w:rsidRPr="000E4A1C">
              <w:t>8:e</w:t>
            </w:r>
            <w:proofErr w:type="gramEnd"/>
            <w:r w:rsidRPr="000E4A1C">
              <w:t>018513.</w:t>
            </w:r>
          </w:p>
        </w:tc>
      </w:tr>
      <w:tr w:rsidR="000E4A1C" w:rsidRPr="000E4A1C" w14:paraId="1FCB15F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99C00E8" w14:textId="6F3863E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7645985" w14:textId="7F8984C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Sismondo</w:t>
            </w:r>
            <w:proofErr w:type="spellEnd"/>
            <w:r w:rsidRPr="000E4A1C">
              <w:t xml:space="preserve"> S. Key opinion leaders and the corruption of medical knowledge: what the Sunshine Act will and won’t cast light on. J Law Med Ethics </w:t>
            </w:r>
            <w:proofErr w:type="gramStart"/>
            <w:r w:rsidRPr="000E4A1C">
              <w:t>2013;41:635</w:t>
            </w:r>
            <w:proofErr w:type="gramEnd"/>
            <w:r w:rsidRPr="000E4A1C">
              <w:t>–43.</w:t>
            </w:r>
          </w:p>
        </w:tc>
      </w:tr>
      <w:tr w:rsidR="000E4A1C" w:rsidRPr="000E4A1C" w14:paraId="4A9170E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D16659E" w14:textId="6DB8E50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lastRenderedPageBreak/>
              <w:t>65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F45F9EA" w14:textId="51AC9B8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Snyder J, et al. Outbound medical tourism from Mongolia: a qualitative examination of proposed domestic health system and policy responses to this trend. BMC Health </w:t>
            </w:r>
            <w:proofErr w:type="spellStart"/>
            <w:r w:rsidRPr="000E4A1C">
              <w:t>Serv</w:t>
            </w:r>
            <w:proofErr w:type="spellEnd"/>
            <w:r w:rsidRPr="000E4A1C">
              <w:t xml:space="preserve"> Res </w:t>
            </w:r>
            <w:proofErr w:type="gramStart"/>
            <w:r w:rsidRPr="000E4A1C">
              <w:t>2015;15:187</w:t>
            </w:r>
            <w:proofErr w:type="gramEnd"/>
            <w:r w:rsidRPr="000E4A1C">
              <w:t>.</w:t>
            </w:r>
          </w:p>
        </w:tc>
      </w:tr>
      <w:tr w:rsidR="000E4A1C" w:rsidRPr="000E4A1C" w14:paraId="2573ADFE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8A63C04" w14:textId="78E65FD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9B81111" w14:textId="10DDE0C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Sommersguter-Reichmann M, Stepan A. Hospital physician payment mechanisms in Austria: do they provide gateways to institutional corruption? Health Econ Rev </w:t>
            </w:r>
            <w:proofErr w:type="gramStart"/>
            <w:r w:rsidRPr="000E4A1C">
              <w:t>2017;7:11</w:t>
            </w:r>
            <w:proofErr w:type="gramEnd"/>
            <w:r w:rsidRPr="000E4A1C">
              <w:t>.</w:t>
            </w:r>
          </w:p>
        </w:tc>
      </w:tr>
      <w:tr w:rsidR="000E4A1C" w:rsidRPr="000E4A1C" w14:paraId="4BD11E01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1E6A3A4" w14:textId="409B288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A2D6D91" w14:textId="6DC5C64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Somogyvári</w:t>
            </w:r>
            <w:proofErr w:type="spellEnd"/>
            <w:r w:rsidRPr="000E4A1C">
              <w:t xml:space="preserve"> M. The costs of organisational injustice in the Hungarian health care system. J Bus Ethics </w:t>
            </w:r>
            <w:proofErr w:type="gramStart"/>
            <w:r w:rsidRPr="000E4A1C">
              <w:t>2013;118:543</w:t>
            </w:r>
            <w:proofErr w:type="gramEnd"/>
            <w:r w:rsidRPr="000E4A1C">
              <w:t>–60.</w:t>
            </w:r>
          </w:p>
        </w:tc>
      </w:tr>
      <w:tr w:rsidR="000E4A1C" w:rsidRPr="000E4A1C" w14:paraId="25DC6E15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078ED66" w14:textId="6FC41A32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5E96535" w14:textId="406EDD3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Sripad</w:t>
            </w:r>
            <w:proofErr w:type="spellEnd"/>
            <w:r w:rsidRPr="000E4A1C">
              <w:t xml:space="preserve"> P, et al. Determining a trusting environment for maternity care: a framework based on perspectives of women, communities, service providers, and managers in peri-urban Kenya. Front Glob </w:t>
            </w:r>
            <w:proofErr w:type="spellStart"/>
            <w:r w:rsidRPr="000E4A1C">
              <w:t>Womens</w:t>
            </w:r>
            <w:proofErr w:type="spellEnd"/>
            <w:r w:rsidRPr="000E4A1C">
              <w:t xml:space="preserve"> Health </w:t>
            </w:r>
            <w:proofErr w:type="gramStart"/>
            <w:r w:rsidRPr="000E4A1C">
              <w:t>2022;3:818062</w:t>
            </w:r>
            <w:proofErr w:type="gramEnd"/>
            <w:r w:rsidRPr="000E4A1C">
              <w:t>.</w:t>
            </w:r>
          </w:p>
        </w:tc>
      </w:tr>
      <w:tr w:rsidR="000E4A1C" w:rsidRPr="000E4A1C" w14:paraId="633997B8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477EE94" w14:textId="680113A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36C5F44A" w14:textId="3CAC2B2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Stepurko</w:t>
            </w:r>
            <w:proofErr w:type="spellEnd"/>
            <w:r w:rsidRPr="000E4A1C">
              <w:t xml:space="preserve"> T, et al. Informal payments for health care services: the case of Lithuania, Poland and Ukraine. J Eurasian Stud </w:t>
            </w:r>
            <w:proofErr w:type="gramStart"/>
            <w:r w:rsidRPr="000E4A1C">
              <w:t>2015;6:46</w:t>
            </w:r>
            <w:proofErr w:type="gramEnd"/>
            <w:r w:rsidRPr="000E4A1C">
              <w:t>–58.</w:t>
            </w:r>
          </w:p>
        </w:tc>
      </w:tr>
      <w:tr w:rsidR="000E4A1C" w:rsidRPr="000E4A1C" w14:paraId="21EECF7F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37E49B5" w14:textId="103F01D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6E53354" w14:textId="377F4D1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Stepurko</w:t>
            </w:r>
            <w:proofErr w:type="spellEnd"/>
            <w:r w:rsidRPr="000E4A1C">
              <w:t xml:space="preserve"> T, et al. Patterns of informal patient payments in Bulgaria, Hungary and Ukraine: a comparison across countries, years and type of services. Health Policy </w:t>
            </w:r>
            <w:proofErr w:type="spellStart"/>
            <w:r w:rsidRPr="000E4A1C">
              <w:t>Plann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7;32:453</w:t>
            </w:r>
            <w:proofErr w:type="gramEnd"/>
            <w:r w:rsidRPr="000E4A1C">
              <w:t>–66.</w:t>
            </w:r>
          </w:p>
        </w:tc>
      </w:tr>
      <w:tr w:rsidR="000E4A1C" w:rsidRPr="000E4A1C" w14:paraId="54924CAF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19AF488" w14:textId="316A532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A817C81" w14:textId="4C6AA0C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Tapia M, </w:t>
            </w:r>
            <w:proofErr w:type="spellStart"/>
            <w:r w:rsidRPr="000E4A1C">
              <w:t>Cabrita</w:t>
            </w:r>
            <w:proofErr w:type="spellEnd"/>
            <w:r w:rsidRPr="000E4A1C">
              <w:t xml:space="preserve"> M, Flores D, Tapia C. </w:t>
            </w:r>
            <w:proofErr w:type="spellStart"/>
            <w:r w:rsidRPr="000E4A1C">
              <w:t>Neutrosociology</w:t>
            </w:r>
            <w:proofErr w:type="spellEnd"/>
            <w:r w:rsidRPr="000E4A1C">
              <w:t xml:space="preserve"> for analysing public procurement in Ecuador around the health emergency. </w:t>
            </w:r>
            <w:proofErr w:type="spellStart"/>
            <w:r w:rsidRPr="000E4A1C">
              <w:t>Neutrosophic</w:t>
            </w:r>
            <w:proofErr w:type="spellEnd"/>
            <w:r w:rsidRPr="000E4A1C">
              <w:t xml:space="preserve"> Sets </w:t>
            </w:r>
            <w:proofErr w:type="spellStart"/>
            <w:r w:rsidRPr="000E4A1C">
              <w:t>Syst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1;44:333</w:t>
            </w:r>
            <w:proofErr w:type="gramEnd"/>
            <w:r w:rsidRPr="000E4A1C">
              <w:t>–41.</w:t>
            </w:r>
          </w:p>
        </w:tc>
      </w:tr>
      <w:tr w:rsidR="000E4A1C" w:rsidRPr="000E4A1C" w14:paraId="4BEAE06A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B94BE1A" w14:textId="62B7ACA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3129BAC" w14:textId="46C3B8A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Teremetskyi</w:t>
            </w:r>
            <w:proofErr w:type="spellEnd"/>
            <w:r w:rsidRPr="000E4A1C">
              <w:t xml:space="preserve"> V, et al. Corruption and strengthening anti-corruption efforts in healthcare during the pandemic of Covid-19. Med Leg J </w:t>
            </w:r>
            <w:proofErr w:type="gramStart"/>
            <w:r w:rsidRPr="000E4A1C">
              <w:t>2021;89:25</w:t>
            </w:r>
            <w:proofErr w:type="gramEnd"/>
            <w:r w:rsidRPr="000E4A1C">
              <w:t>–8.</w:t>
            </w:r>
          </w:p>
        </w:tc>
      </w:tr>
      <w:tr w:rsidR="000E4A1C" w:rsidRPr="000E4A1C" w14:paraId="5644AC0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CB00E90" w14:textId="0335C85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1D367DE" w14:textId="0995E32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Tillmanns</w:t>
            </w:r>
            <w:proofErr w:type="spellEnd"/>
            <w:r w:rsidRPr="000E4A1C">
              <w:t xml:space="preserve"> C. Compliance: 18 months of the German act on fighting corruption in the healthcare </w:t>
            </w:r>
            <w:proofErr w:type="spellStart"/>
            <w:r w:rsidRPr="000E4A1C">
              <w:t>dector</w:t>
            </w:r>
            <w:proofErr w:type="spellEnd"/>
            <w:r w:rsidRPr="000E4A1C">
              <w:t xml:space="preserve">. Eur Pharm Law Rev </w:t>
            </w:r>
            <w:proofErr w:type="gramStart"/>
            <w:r w:rsidRPr="000E4A1C">
              <w:t>2018;2:26</w:t>
            </w:r>
            <w:proofErr w:type="gramEnd"/>
            <w:r w:rsidRPr="000E4A1C">
              <w:t>–31.</w:t>
            </w:r>
          </w:p>
        </w:tc>
      </w:tr>
      <w:tr w:rsidR="000E4A1C" w:rsidRPr="000E4A1C" w14:paraId="375DADD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3887677" w14:textId="5C369FBA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F610085" w14:textId="2AF2DEA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Tuchilus</w:t>
            </w:r>
            <w:proofErr w:type="spellEnd"/>
            <w:r w:rsidRPr="000E4A1C">
              <w:t xml:space="preserve"> G, </w:t>
            </w:r>
            <w:proofErr w:type="spellStart"/>
            <w:r w:rsidRPr="000E4A1C">
              <w:t>Stanculescu</w:t>
            </w:r>
            <w:proofErr w:type="spellEnd"/>
            <w:r w:rsidRPr="000E4A1C">
              <w:t xml:space="preserve"> D, Roman M, </w:t>
            </w:r>
            <w:proofErr w:type="spellStart"/>
            <w:r w:rsidRPr="000E4A1C">
              <w:t>Huru</w:t>
            </w:r>
            <w:proofErr w:type="spellEnd"/>
            <w:r w:rsidRPr="000E4A1C">
              <w:t xml:space="preserve"> D. The gift game in healthcare sector – the case of Romania. Econ </w:t>
            </w:r>
            <w:proofErr w:type="spellStart"/>
            <w:r w:rsidRPr="000E4A1C">
              <w:t>Comput</w:t>
            </w:r>
            <w:proofErr w:type="spellEnd"/>
            <w:r w:rsidRPr="000E4A1C">
              <w:t xml:space="preserve"> Econ </w:t>
            </w:r>
            <w:proofErr w:type="spellStart"/>
            <w:r w:rsidRPr="000E4A1C">
              <w:t>Cybern</w:t>
            </w:r>
            <w:proofErr w:type="spellEnd"/>
            <w:r w:rsidRPr="000E4A1C">
              <w:t xml:space="preserve"> Stud Res </w:t>
            </w:r>
            <w:proofErr w:type="gramStart"/>
            <w:r w:rsidRPr="000E4A1C">
              <w:t>2022;56:5</w:t>
            </w:r>
            <w:proofErr w:type="gramEnd"/>
            <w:r w:rsidRPr="000E4A1C">
              <w:t>–20.</w:t>
            </w:r>
          </w:p>
        </w:tc>
      </w:tr>
      <w:tr w:rsidR="000E4A1C" w:rsidRPr="000E4A1C" w14:paraId="51E584E9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1FE38599" w14:textId="5F309EFD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2B76D37" w14:textId="131F7C95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Tumlinson</w:t>
            </w:r>
            <w:proofErr w:type="spellEnd"/>
            <w:r w:rsidRPr="000E4A1C">
              <w:t xml:space="preserve"> K, et al. Informal payments for family planning: prevalence and perspectives of women, providers, and health sector key informants in western Kenya. Sex </w:t>
            </w:r>
            <w:proofErr w:type="spellStart"/>
            <w:r w:rsidRPr="000E4A1C">
              <w:t>Reprod</w:t>
            </w:r>
            <w:proofErr w:type="spellEnd"/>
            <w:r w:rsidRPr="000E4A1C">
              <w:t xml:space="preserve"> Health Matters </w:t>
            </w:r>
            <w:proofErr w:type="gramStart"/>
            <w:r w:rsidRPr="000E4A1C">
              <w:t>2021;29:1</w:t>
            </w:r>
            <w:proofErr w:type="gramEnd"/>
            <w:r w:rsidRPr="000E4A1C">
              <w:t>–17.</w:t>
            </w:r>
          </w:p>
        </w:tc>
      </w:tr>
      <w:tr w:rsidR="000E4A1C" w:rsidRPr="000E4A1C" w14:paraId="2C87E617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D28C5BF" w14:textId="0B02298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DA6A153" w14:textId="740306C0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Uddin J, </w:t>
            </w:r>
            <w:proofErr w:type="spellStart"/>
            <w:r w:rsidRPr="000E4A1C">
              <w:t>Momtaz</w:t>
            </w:r>
            <w:proofErr w:type="spellEnd"/>
            <w:r w:rsidRPr="000E4A1C">
              <w:t xml:space="preserve"> S, Islam M. State obligation towards the </w:t>
            </w:r>
            <w:proofErr w:type="spellStart"/>
            <w:r w:rsidRPr="000E4A1C">
              <w:t>fulfillment</w:t>
            </w:r>
            <w:proofErr w:type="spellEnd"/>
            <w:r w:rsidRPr="000E4A1C">
              <w:t xml:space="preserve"> of the right to health: a study in Bangladesh perspective. </w:t>
            </w:r>
            <w:proofErr w:type="spellStart"/>
            <w:r w:rsidRPr="000E4A1C">
              <w:t>Mediterr</w:t>
            </w:r>
            <w:proofErr w:type="spellEnd"/>
            <w:r w:rsidRPr="000E4A1C">
              <w:t xml:space="preserve"> J Soc Sci </w:t>
            </w:r>
            <w:proofErr w:type="gramStart"/>
            <w:r w:rsidRPr="000E4A1C">
              <w:t>2013;4:73</w:t>
            </w:r>
            <w:proofErr w:type="gramEnd"/>
            <w:r w:rsidRPr="000E4A1C">
              <w:t>.</w:t>
            </w:r>
          </w:p>
        </w:tc>
      </w:tr>
      <w:tr w:rsidR="000E4A1C" w:rsidRPr="000E4A1C" w14:paraId="10597859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7492BA6C" w14:textId="4621C9F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68E766A3" w14:textId="7419DB0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Valverde J. The pharmaceuticals industry in trouble. Pharm Policy Law </w:t>
            </w:r>
            <w:proofErr w:type="gramStart"/>
            <w:r w:rsidRPr="000E4A1C">
              <w:t>2013;15:51</w:t>
            </w:r>
            <w:proofErr w:type="gramEnd"/>
            <w:r w:rsidRPr="000E4A1C">
              <w:t>–69.</w:t>
            </w:r>
          </w:p>
        </w:tc>
      </w:tr>
      <w:tr w:rsidR="000E4A1C" w:rsidRPr="000E4A1C" w14:paraId="15279FED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536AAED8" w14:textId="4C1383D6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46506460" w14:textId="4270BB8B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Vega R, Maya A. Operating at the edge of il/legality: systemic corruption in Mexican health care. J Latin Amer Carib </w:t>
            </w:r>
            <w:proofErr w:type="spellStart"/>
            <w:r w:rsidRPr="000E4A1C">
              <w:t>Anth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21;26:46</w:t>
            </w:r>
            <w:proofErr w:type="gramEnd"/>
            <w:r w:rsidRPr="000E4A1C">
              <w:t>–64.</w:t>
            </w:r>
          </w:p>
        </w:tc>
      </w:tr>
      <w:tr w:rsidR="000E4A1C" w:rsidRPr="000E4A1C" w14:paraId="2CC5DD02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2C2F13E7" w14:textId="05EF195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15AA057" w14:textId="61344CF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Vian</w:t>
            </w:r>
            <w:proofErr w:type="spellEnd"/>
            <w:r w:rsidRPr="000E4A1C">
              <w:t xml:space="preserve"> T, Mcintosh N, Grabowski A. ‘It keeps us from putting drugs in pockets’: how a public-private partnership for hospital management may help curb corruption. Perm J </w:t>
            </w:r>
            <w:proofErr w:type="gramStart"/>
            <w:r w:rsidRPr="000E4A1C">
              <w:t>2017;21:112</w:t>
            </w:r>
            <w:proofErr w:type="gramEnd"/>
            <w:r w:rsidRPr="000E4A1C">
              <w:t>.</w:t>
            </w:r>
          </w:p>
        </w:tc>
      </w:tr>
      <w:tr w:rsidR="000E4A1C" w:rsidRPr="000E4A1C" w14:paraId="6850688C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3DBC606E" w14:textId="1873DAA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7BC5A4CE" w14:textId="104068B7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4A1C">
              <w:t>Wafula</w:t>
            </w:r>
            <w:proofErr w:type="spellEnd"/>
            <w:r w:rsidRPr="000E4A1C">
              <w:t xml:space="preserve"> F, Molyneux C, Mackintosh M, Goodman C. Protecting the public or setting the bar too high? Understanding the causes and consequences of regulatory actions of front-line regulators and specialised drug shop operators in Kenya. Soc Sci Med </w:t>
            </w:r>
            <w:proofErr w:type="gramStart"/>
            <w:r w:rsidRPr="000E4A1C">
              <w:t>2013;97:220</w:t>
            </w:r>
            <w:proofErr w:type="gramEnd"/>
            <w:r w:rsidRPr="000E4A1C">
              <w:t>–7.</w:t>
            </w:r>
          </w:p>
        </w:tc>
      </w:tr>
      <w:tr w:rsidR="000E4A1C" w:rsidRPr="000E4A1C" w14:paraId="61E78825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6FC7AA7C" w14:textId="728A5644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2367D873" w14:textId="5798529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Widmer P, </w:t>
            </w:r>
            <w:proofErr w:type="spellStart"/>
            <w:r w:rsidRPr="000E4A1C">
              <w:t>Zurlinden</w:t>
            </w:r>
            <w:proofErr w:type="spellEnd"/>
            <w:r w:rsidRPr="000E4A1C">
              <w:t xml:space="preserve"> N. Ministers engage in </w:t>
            </w:r>
            <w:proofErr w:type="spellStart"/>
            <w:r w:rsidRPr="000E4A1C">
              <w:t>favoritism</w:t>
            </w:r>
            <w:proofErr w:type="spellEnd"/>
            <w:r w:rsidRPr="000E4A1C">
              <w:t xml:space="preserve"> too. J </w:t>
            </w:r>
            <w:proofErr w:type="spellStart"/>
            <w:r w:rsidRPr="000E4A1C">
              <w:t>Publ</w:t>
            </w:r>
            <w:proofErr w:type="spellEnd"/>
            <w:r w:rsidRPr="000E4A1C">
              <w:t xml:space="preserve"> Econ </w:t>
            </w:r>
            <w:proofErr w:type="gramStart"/>
            <w:r w:rsidRPr="000E4A1C">
              <w:t>2022;213:104707</w:t>
            </w:r>
            <w:proofErr w:type="gramEnd"/>
            <w:r w:rsidRPr="000E4A1C">
              <w:t>.</w:t>
            </w:r>
          </w:p>
        </w:tc>
      </w:tr>
      <w:tr w:rsidR="000E4A1C" w:rsidRPr="000E4A1C" w14:paraId="273C14D5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A5EE184" w14:textId="1BAFA4D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56CD90E2" w14:textId="04995F4C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Williams C, </w:t>
            </w:r>
            <w:proofErr w:type="spellStart"/>
            <w:r w:rsidRPr="000E4A1C">
              <w:t>Horodnic</w:t>
            </w:r>
            <w:proofErr w:type="spellEnd"/>
            <w:r w:rsidRPr="000E4A1C">
              <w:t xml:space="preserve"> I, </w:t>
            </w:r>
            <w:proofErr w:type="spellStart"/>
            <w:r w:rsidRPr="000E4A1C">
              <w:t>Horodnic</w:t>
            </w:r>
            <w:proofErr w:type="spellEnd"/>
            <w:r w:rsidRPr="000E4A1C">
              <w:t xml:space="preserve"> A. Who is making informal payments for public healthcare in East-Central Europe? An evaluation of socio-economic and spatial variations. East J Eur Stud </w:t>
            </w:r>
            <w:proofErr w:type="gramStart"/>
            <w:r w:rsidRPr="000E4A1C">
              <w:t>2016;7:49</w:t>
            </w:r>
            <w:proofErr w:type="gramEnd"/>
            <w:r w:rsidRPr="000E4A1C">
              <w:t>–61.</w:t>
            </w:r>
          </w:p>
        </w:tc>
      </w:tr>
      <w:tr w:rsidR="000E4A1C" w:rsidRPr="000E4A1C" w14:paraId="523974EB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46F7E3FA" w14:textId="0BA2E918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0F768E30" w14:textId="3F8C86D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Zamboni Y, </w:t>
            </w:r>
            <w:proofErr w:type="spellStart"/>
            <w:r w:rsidRPr="000E4A1C">
              <w:t>Litschig</w:t>
            </w:r>
            <w:proofErr w:type="spellEnd"/>
            <w:r w:rsidRPr="000E4A1C">
              <w:t xml:space="preserve"> S. Audit risk and rent extraction: evidence from a randomized evaluation in Brazil. J Dev Econ </w:t>
            </w:r>
            <w:proofErr w:type="gramStart"/>
            <w:r w:rsidRPr="000E4A1C">
              <w:t>2018;134:133</w:t>
            </w:r>
            <w:proofErr w:type="gramEnd"/>
            <w:r w:rsidRPr="000E4A1C">
              <w:t>–49.</w:t>
            </w:r>
          </w:p>
        </w:tc>
      </w:tr>
      <w:tr w:rsidR="000E4A1C" w:rsidRPr="000E4A1C" w14:paraId="11B28BB9" w14:textId="77777777" w:rsidTr="000E4A1C">
        <w:trPr>
          <w:trHeight w:val="255"/>
        </w:trPr>
        <w:tc>
          <w:tcPr>
            <w:tcW w:w="818" w:type="dxa"/>
            <w:tcBorders>
              <w:right w:val="single" w:sz="4" w:space="0" w:color="auto"/>
            </w:tcBorders>
            <w:noWrap/>
            <w:hideMark/>
          </w:tcPr>
          <w:p w14:paraId="01473F08" w14:textId="1CBFAB1F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rPr>
                <w:rFonts w:ascii="Times New Roman" w:hAnsi="Times New Roman" w:cs="Times New Roman"/>
              </w:rPr>
              <w:lastRenderedPageBreak/>
              <w:t>762</w:t>
            </w:r>
          </w:p>
        </w:tc>
        <w:tc>
          <w:tcPr>
            <w:tcW w:w="7519" w:type="dxa"/>
            <w:tcBorders>
              <w:left w:val="single" w:sz="4" w:space="0" w:color="auto"/>
            </w:tcBorders>
          </w:tcPr>
          <w:p w14:paraId="185861F4" w14:textId="7585BBD1" w:rsidR="000E4A1C" w:rsidRPr="000E4A1C" w:rsidRDefault="000E4A1C" w:rsidP="000E4A1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0E4A1C">
              <w:t xml:space="preserve">Zhu W, Wang L, Yang C. Corruption or professional dignity: an ethical examination of the phenomenon of ‘red envelopes’ (monetary gifts) in medical practice in China. Dev World </w:t>
            </w:r>
            <w:proofErr w:type="spellStart"/>
            <w:r w:rsidRPr="000E4A1C">
              <w:t>Bioeth</w:t>
            </w:r>
            <w:proofErr w:type="spellEnd"/>
            <w:r w:rsidRPr="000E4A1C">
              <w:t xml:space="preserve"> </w:t>
            </w:r>
            <w:proofErr w:type="gramStart"/>
            <w:r w:rsidRPr="000E4A1C">
              <w:t>2018;18:37</w:t>
            </w:r>
            <w:proofErr w:type="gramEnd"/>
            <w:r w:rsidRPr="000E4A1C">
              <w:t>–44.</w:t>
            </w:r>
          </w:p>
        </w:tc>
      </w:tr>
    </w:tbl>
    <w:p w14:paraId="61E7B8E0" w14:textId="77777777" w:rsidR="007D77DB" w:rsidRPr="000E4A1C" w:rsidRDefault="007D77DB" w:rsidP="007D77DB">
      <w:pPr>
        <w:spacing w:after="0"/>
        <w:rPr>
          <w:rFonts w:ascii="Times New Roman" w:hAnsi="Times New Roman" w:cs="Times New Roman"/>
        </w:rPr>
      </w:pPr>
    </w:p>
    <w:sectPr w:rsidR="007D77DB" w:rsidRPr="000E4A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55B83" w14:textId="77777777" w:rsidR="00144E33" w:rsidRDefault="00144E33" w:rsidP="007D77DB">
      <w:pPr>
        <w:spacing w:after="0" w:line="240" w:lineRule="auto"/>
      </w:pPr>
      <w:r>
        <w:separator/>
      </w:r>
    </w:p>
  </w:endnote>
  <w:endnote w:type="continuationSeparator" w:id="0">
    <w:p w14:paraId="6DB94E77" w14:textId="77777777" w:rsidR="00144E33" w:rsidRDefault="00144E33" w:rsidP="007D7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99050" w14:textId="77777777" w:rsidR="007D77DB" w:rsidRDefault="007D77D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77205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51576507" w14:textId="40F6742F" w:rsidR="007D77DB" w:rsidRPr="007D77DB" w:rsidRDefault="007D77DB">
        <w:pPr>
          <w:pStyle w:val="Fuzeil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D77D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D77DB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7D77D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D77DB">
          <w:rPr>
            <w:rFonts w:ascii="Times New Roman" w:hAnsi="Times New Roman" w:cs="Times New Roman"/>
            <w:sz w:val="20"/>
            <w:szCs w:val="20"/>
            <w:lang w:val="de-DE"/>
          </w:rPr>
          <w:t>2</w:t>
        </w:r>
        <w:r w:rsidRPr="007D77D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08EF0DD" w14:textId="77777777" w:rsidR="007D77DB" w:rsidRPr="007D77DB" w:rsidRDefault="007D77DB">
    <w:pPr>
      <w:pStyle w:val="Fuzeile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4FC14" w14:textId="77777777" w:rsidR="007D77DB" w:rsidRDefault="007D77D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1D73B" w14:textId="77777777" w:rsidR="00144E33" w:rsidRDefault="00144E33" w:rsidP="007D77DB">
      <w:pPr>
        <w:spacing w:after="0" w:line="240" w:lineRule="auto"/>
      </w:pPr>
      <w:r>
        <w:separator/>
      </w:r>
    </w:p>
  </w:footnote>
  <w:footnote w:type="continuationSeparator" w:id="0">
    <w:p w14:paraId="78CA9DDA" w14:textId="77777777" w:rsidR="00144E33" w:rsidRDefault="00144E33" w:rsidP="007D77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D77C2" w14:textId="77777777" w:rsidR="007D77DB" w:rsidRDefault="007D77D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F30B5" w14:textId="77777777" w:rsidR="007D77DB" w:rsidRDefault="007D77D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9A7C5" w14:textId="77777777" w:rsidR="007D77DB" w:rsidRDefault="007D77D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NzQ3Mjc1tTAzNjVT0lEKTi0uzszPAykwNKwFACSLcdAtAAAA"/>
  </w:docVars>
  <w:rsids>
    <w:rsidRoot w:val="007D77DB"/>
    <w:rsid w:val="000113DC"/>
    <w:rsid w:val="000E4A1C"/>
    <w:rsid w:val="0010628F"/>
    <w:rsid w:val="00144E33"/>
    <w:rsid w:val="00153D06"/>
    <w:rsid w:val="00296E9E"/>
    <w:rsid w:val="00306C18"/>
    <w:rsid w:val="003D4949"/>
    <w:rsid w:val="003F404D"/>
    <w:rsid w:val="00413C54"/>
    <w:rsid w:val="004A2492"/>
    <w:rsid w:val="004C3F51"/>
    <w:rsid w:val="00721001"/>
    <w:rsid w:val="007435CF"/>
    <w:rsid w:val="007D77DB"/>
    <w:rsid w:val="0080478E"/>
    <w:rsid w:val="008174E8"/>
    <w:rsid w:val="008554D3"/>
    <w:rsid w:val="008D4019"/>
    <w:rsid w:val="00965364"/>
    <w:rsid w:val="009A084D"/>
    <w:rsid w:val="009F2E1D"/>
    <w:rsid w:val="00B46428"/>
    <w:rsid w:val="00C42FD7"/>
    <w:rsid w:val="00C5224E"/>
    <w:rsid w:val="00D04602"/>
    <w:rsid w:val="00D7180A"/>
    <w:rsid w:val="00E24537"/>
    <w:rsid w:val="00E450DA"/>
    <w:rsid w:val="00EC41E4"/>
    <w:rsid w:val="00F6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02E200"/>
  <w15:chartTrackingRefBased/>
  <w15:docId w15:val="{2FE2B265-AEEF-49D6-8C94-4E6F24F5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62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7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D7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77DB"/>
  </w:style>
  <w:style w:type="paragraph" w:styleId="Fuzeile">
    <w:name w:val="footer"/>
    <w:basedOn w:val="Standard"/>
    <w:link w:val="FuzeileZchn"/>
    <w:uiPriority w:val="99"/>
    <w:unhideWhenUsed/>
    <w:rsid w:val="007D77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77DB"/>
  </w:style>
  <w:style w:type="character" w:styleId="Zeilennummer">
    <w:name w:val="line number"/>
    <w:basedOn w:val="Absatz-Standardschriftart"/>
    <w:uiPriority w:val="99"/>
    <w:semiHidden/>
    <w:unhideWhenUsed/>
    <w:rsid w:val="008174E8"/>
  </w:style>
  <w:style w:type="paragraph" w:styleId="Listenabsatz">
    <w:name w:val="List Paragraph"/>
    <w:basedOn w:val="Standard"/>
    <w:uiPriority w:val="34"/>
    <w:qFormat/>
    <w:rsid w:val="00C42F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E8004-8AAF-4DD4-90C0-11A47DECD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75</Words>
  <Characters>19634</Characters>
  <Application>Microsoft Office Word</Application>
  <DocSecurity>0</DocSecurity>
  <Lines>490</Lines>
  <Paragraphs>339</Paragraphs>
  <ScaleCrop>false</ScaleCrop>
  <Company/>
  <LinksUpToDate>false</LinksUpToDate>
  <CharactersWithSpaces>2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sg</dc:creator>
  <cp:keywords/>
  <dc:description/>
  <cp:lastModifiedBy>sommersg</cp:lastModifiedBy>
  <cp:revision>3</cp:revision>
  <cp:lastPrinted>2023-12-22T08:46:00Z</cp:lastPrinted>
  <dcterms:created xsi:type="dcterms:W3CDTF">2024-04-08T11:43:00Z</dcterms:created>
  <dcterms:modified xsi:type="dcterms:W3CDTF">2024-04-0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2720e1-f0a7-434d-b1fc-261ae54f47e2</vt:lpwstr>
  </property>
</Properties>
</file>